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90"/>
        <w:gridCol w:w="1673"/>
        <w:gridCol w:w="1081"/>
        <w:gridCol w:w="1730"/>
        <w:gridCol w:w="1081"/>
        <w:gridCol w:w="1720"/>
        <w:gridCol w:w="1095"/>
      </w:tblGrid>
      <w:tr w:rsidR="00886290" w:rsidRPr="005D4FAF" w14:paraId="558D1F2D" w14:textId="77777777" w:rsidTr="0093280F">
        <w:trPr>
          <w:cantSplit/>
          <w:tblHeader/>
        </w:trPr>
        <w:tc>
          <w:tcPr>
            <w:tcW w:w="11970" w:type="dxa"/>
            <w:gridSpan w:val="7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9A978D3" w14:textId="0DEC441B" w:rsidR="00886290" w:rsidRPr="005D4FAF" w:rsidRDefault="00886290" w:rsidP="00886290">
            <w:pPr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bookmarkStart w:id="0" w:name="_GoBack"/>
            <w:r w:rsidRPr="005D4FAF">
              <w:rPr>
                <w:rFonts w:ascii="Arial" w:hAnsi="Arial" w:cs="Arial"/>
                <w:b/>
                <w:bCs/>
                <w:color w:val="000000"/>
              </w:rPr>
              <w:t>Supplemental Table</w:t>
            </w:r>
            <w:r w:rsidR="00C61B39" w:rsidRPr="005D4FAF">
              <w:rPr>
                <w:rFonts w:ascii="Arial" w:hAnsi="Arial" w:cs="Arial"/>
                <w:b/>
                <w:bCs/>
                <w:color w:val="000000"/>
              </w:rPr>
              <w:t xml:space="preserve"> 2</w:t>
            </w:r>
            <w:r w:rsidRPr="005D4FAF">
              <w:rPr>
                <w:rFonts w:ascii="Arial" w:hAnsi="Arial" w:cs="Arial"/>
                <w:b/>
                <w:bCs/>
                <w:color w:val="000000"/>
              </w:rPr>
              <w:t xml:space="preserve">: </w:t>
            </w:r>
            <w:r w:rsidRPr="005D4FAF">
              <w:rPr>
                <w:rFonts w:ascii="Arial" w:hAnsi="Arial" w:cs="Arial"/>
                <w:color w:val="000000"/>
              </w:rPr>
              <w:t>Linear regression of the relative abundance of oral OTUs on total carbohydrate intake with beta-coefficients (ß), standard errors (SE), and associated p-value for each dietary variable</w:t>
            </w:r>
            <w:r w:rsidR="009E1B9B" w:rsidRPr="005D4FAF">
              <w:rPr>
                <w:rFonts w:ascii="Arial" w:hAnsi="Arial" w:cs="Arial"/>
                <w:color w:val="000000"/>
              </w:rPr>
              <w:t xml:space="preserve"> (n=1,204)</w:t>
            </w:r>
            <w:r w:rsidRPr="005D4FAF">
              <w:rPr>
                <w:rFonts w:ascii="Arial" w:hAnsi="Arial" w:cs="Arial"/>
                <w:color w:val="000000"/>
              </w:rPr>
              <w:t>.</w:t>
            </w:r>
            <w:r w:rsidR="00443E59" w:rsidRPr="005D4FAF">
              <w:rPr>
                <w:rFonts w:ascii="Arial" w:hAnsi="Arial" w:cs="Arial"/>
                <w:color w:val="000000"/>
              </w:rPr>
              <w:t>*</w:t>
            </w:r>
          </w:p>
        </w:tc>
      </w:tr>
      <w:tr w:rsidR="0049250A" w:rsidRPr="005D4FAF" w14:paraId="07A1F64D" w14:textId="77777777" w:rsidTr="0093280F">
        <w:trPr>
          <w:cantSplit/>
          <w:tblHeader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74E86880" w14:textId="1A2A3348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bookmarkStart w:id="1" w:name="IDX"/>
            <w:bookmarkEnd w:id="1"/>
            <w:r w:rsidRPr="005D4FAF">
              <w:rPr>
                <w:rFonts w:ascii="Arial" w:hAnsi="Arial" w:cs="Arial"/>
                <w:b/>
                <w:bCs/>
                <w:color w:val="000000"/>
              </w:rPr>
              <w:t>Species/ OTU</w:t>
            </w:r>
          </w:p>
        </w:tc>
        <w:tc>
          <w:tcPr>
            <w:tcW w:w="2754" w:type="dxa"/>
            <w:gridSpan w:val="2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12FDE10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D4FAF">
              <w:rPr>
                <w:rFonts w:ascii="Arial" w:hAnsi="Arial" w:cs="Arial"/>
                <w:b/>
                <w:bCs/>
                <w:color w:val="000000"/>
              </w:rPr>
              <w:t>Crude</w:t>
            </w:r>
          </w:p>
        </w:tc>
        <w:tc>
          <w:tcPr>
            <w:tcW w:w="2811" w:type="dxa"/>
            <w:gridSpan w:val="2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30AF6E97" w14:textId="7BFB547A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vertAlign w:val="superscript"/>
              </w:rPr>
            </w:pPr>
            <w:r w:rsidRPr="005D4FAF">
              <w:rPr>
                <w:rFonts w:ascii="Arial" w:hAnsi="Arial" w:cs="Arial"/>
                <w:b/>
                <w:bCs/>
                <w:color w:val="000000"/>
              </w:rPr>
              <w:t>Model 1</w:t>
            </w:r>
            <w:r w:rsidR="00443E59" w:rsidRPr="005D4FAF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2815" w:type="dxa"/>
            <w:gridSpan w:val="2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532598A" w14:textId="298D1931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D4FAF">
              <w:rPr>
                <w:rFonts w:ascii="Arial" w:hAnsi="Arial" w:cs="Arial"/>
                <w:b/>
                <w:bCs/>
                <w:color w:val="000000"/>
              </w:rPr>
              <w:t>Model 2</w:t>
            </w:r>
            <w:r w:rsidR="00443E59" w:rsidRPr="005D4FAF">
              <w:rPr>
                <w:rFonts w:ascii="Arial" w:hAnsi="Arial" w:cs="Arial"/>
                <w:bCs/>
                <w:color w:val="000000"/>
                <w:vertAlign w:val="superscript"/>
              </w:rPr>
              <w:t>‡</w:t>
            </w:r>
          </w:p>
        </w:tc>
      </w:tr>
      <w:tr w:rsidR="00A96B6A" w:rsidRPr="005D4FAF" w14:paraId="628038B4" w14:textId="77777777" w:rsidTr="0093280F">
        <w:trPr>
          <w:cantSplit/>
          <w:tblHeader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18F5F913" w14:textId="2E581449" w:rsidR="00A96B6A" w:rsidRPr="005D4FAF" w:rsidRDefault="00A96B6A" w:rsidP="00A96B6A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2F611F93" w14:textId="77777777" w:rsidR="00A96B6A" w:rsidRPr="005D4FAF" w:rsidRDefault="00A96B6A" w:rsidP="00A96B6A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D4FAF">
              <w:rPr>
                <w:rFonts w:ascii="Arial" w:hAnsi="Arial" w:cs="Arial"/>
                <w:b/>
                <w:bCs/>
                <w:color w:val="000000"/>
              </w:rPr>
              <w:t>ß (SE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3C0523CB" w14:textId="4F8C4730" w:rsidR="00A96B6A" w:rsidRPr="005D4FAF" w:rsidRDefault="00A96B6A" w:rsidP="00A96B6A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D4FAF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2C3AF0F9" w14:textId="77777777" w:rsidR="00A96B6A" w:rsidRPr="005D4FAF" w:rsidRDefault="00A96B6A" w:rsidP="00A96B6A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D4FAF">
              <w:rPr>
                <w:rFonts w:ascii="Arial" w:hAnsi="Arial" w:cs="Arial"/>
                <w:b/>
                <w:bCs/>
                <w:color w:val="000000"/>
              </w:rPr>
              <w:t>ß (SE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6C3B4C35" w14:textId="61051BCC" w:rsidR="00A96B6A" w:rsidRPr="005D4FAF" w:rsidRDefault="00A96B6A" w:rsidP="00A96B6A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D4FAF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39E77F98" w14:textId="77777777" w:rsidR="00A96B6A" w:rsidRPr="005D4FAF" w:rsidRDefault="00A96B6A" w:rsidP="00A96B6A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D4FAF">
              <w:rPr>
                <w:rFonts w:ascii="Arial" w:hAnsi="Arial" w:cs="Arial"/>
                <w:b/>
                <w:bCs/>
                <w:color w:val="000000"/>
              </w:rPr>
              <w:t>ß (SE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0116CB41" w14:textId="72EE7980" w:rsidR="00A96B6A" w:rsidRPr="005D4FAF" w:rsidRDefault="00A96B6A" w:rsidP="00A96B6A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D4FAF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49250A" w:rsidRPr="005D4FAF" w14:paraId="6E8644AC" w14:textId="77777777" w:rsidTr="0093280F">
        <w:trPr>
          <w:cantSplit/>
        </w:trPr>
        <w:tc>
          <w:tcPr>
            <w:tcW w:w="11970" w:type="dxa"/>
            <w:gridSpan w:val="7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30C41C81" w14:textId="3BBF22DC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D4FAF">
              <w:rPr>
                <w:rFonts w:ascii="Arial" w:hAnsi="Arial" w:cs="Arial"/>
                <w:b/>
                <w:i/>
              </w:rPr>
              <w:t>Total Carbohydrate Intake (%kcal)</w:t>
            </w:r>
          </w:p>
        </w:tc>
      </w:tr>
      <w:tr w:rsidR="00886290" w:rsidRPr="005D4FAF" w14:paraId="662AD8F7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C34F7A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ot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ucilaginos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70DBB0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3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4CDC57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51CC3E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6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B94BA8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3C3C02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7 (0.00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7B06BF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886290" w:rsidRPr="005D4FAF" w14:paraId="32DDFE0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EA5B74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phing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00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675D8B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 (0.00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208CDB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6C88D0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 (0.00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6D7B53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C50C1A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 (0.00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120D02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4</w:t>
            </w:r>
          </w:p>
        </w:tc>
      </w:tr>
      <w:tr w:rsidR="00886290" w:rsidRPr="005D4FAF" w14:paraId="46599606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85BEDBB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ot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entocarios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9BBF4B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7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AA85C9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7F4B83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0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24CDC8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9B4A49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1 (0.00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21A4F1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0</w:t>
            </w:r>
          </w:p>
        </w:tc>
      </w:tr>
      <w:tr w:rsidR="00886290" w:rsidRPr="005D4FAF" w14:paraId="364A8EA4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E04681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uta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A1B229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6 (0.01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E0BA11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F30218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1 (0.01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4835C5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E7B1C3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6 (0.01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3F698A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886290" w:rsidRPr="005D4FAF" w14:paraId="23D402D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76FD10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Brevundi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iminut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7B3A7E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 (0.00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23C398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B76F0B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 (0.00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CFE6B9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771322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 (0.00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C9ED16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5</w:t>
            </w:r>
          </w:p>
        </w:tc>
      </w:tr>
      <w:tr w:rsidR="00886290" w:rsidRPr="005D4FAF" w14:paraId="7BA17C2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BE359A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orphyrobacter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tepidari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BF459A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 (0.00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82035A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6B74DA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 (0.00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12A5DB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15A778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 (0.00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6A8FA9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886290" w:rsidRPr="005D4FAF" w14:paraId="24E9B07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060C6B9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Actinomyce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erencseri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BB487D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7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7CD0F4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0CF5F5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E89A34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14A0C1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 (0.00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0BE059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886290" w:rsidRPr="005D4FAF" w14:paraId="1E44C57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18626C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Streptococcus intermedius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28B405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3 (0.01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32F45F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79B9C7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 (0.01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7CDB67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9DD4F5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6 (0.01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A39963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</w:tr>
      <w:tr w:rsidR="00886290" w:rsidRPr="005D4FAF" w14:paraId="573C33E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83D79A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icro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flavesce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9712BD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 (0.00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5AB18E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FE7ABF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 (0.00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5BDE0B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06314E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 (0.00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4262A9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886290" w:rsidRPr="005D4FAF" w14:paraId="78D204D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629E8D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89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0D5CA3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8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4BC22A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0897B9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9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557286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BB6858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0 (0.00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42DB6F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886290" w:rsidRPr="005D4FAF" w14:paraId="4210759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36D02F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alivari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818691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9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B83A41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43BDEC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6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7DF387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985E67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9 (0.00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0E7A77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886290" w:rsidRPr="005D4FAF" w14:paraId="0138ABA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61A085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llo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tanner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FBFD5E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8 (0.01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D7D5A3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CFA569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2 (0.01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AD855D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862E0E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4 (0.01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45B64D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</w:tr>
      <w:tr w:rsidR="00886290" w:rsidRPr="005D4FAF" w14:paraId="4CD97C4B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59DB18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Actinomyces HOT 171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DAFD86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5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E0D3A1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C7A3BF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85AD11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F1423D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 (0.00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2AFC9B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7</w:t>
            </w:r>
          </w:p>
        </w:tc>
      </w:tr>
      <w:tr w:rsidR="00886290" w:rsidRPr="005D4FAF" w14:paraId="558A71DB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53923F6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ranulica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diace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C25522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ECEA94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941826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1339EE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462D6D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 (0.00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ED892F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886290" w:rsidRPr="005D4FAF" w14:paraId="5C7BAA2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ED3A2E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rasanguinis_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81D724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7 (0.01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CB5D91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7565C9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7 (0.01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72BC64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5628A6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0 (0.01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065625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886290" w:rsidRPr="005D4FAF" w14:paraId="098E323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6CDFC8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TM7_[G-1] HOT 34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75DAA8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6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F649F1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238143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4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C6C5A2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3CC1BC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4 (0.00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853952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</w:t>
            </w:r>
          </w:p>
        </w:tc>
      </w:tr>
      <w:tr w:rsidR="00886290" w:rsidRPr="005D4FAF" w14:paraId="10DADFB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5541C5B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Veillon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ispar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6D0A75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DB00AF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5A0C00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2F4A04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DB53FF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D64032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886290" w:rsidRPr="005D4FAF" w14:paraId="2B66FB34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10B2AE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phing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echinoide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47ACBF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0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5F0BFD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FFB938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1574EA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D719CC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A989A5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</w:t>
            </w:r>
          </w:p>
        </w:tc>
      </w:tr>
      <w:tr w:rsidR="00886290" w:rsidRPr="005D4FAF" w14:paraId="10A1BAF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DF084D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achnospiraceae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>_[G-3] HOT 100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F2488D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3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7A17E9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9811C7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7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92E36B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CF5950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9 (0.00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463B84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9</w:t>
            </w:r>
          </w:p>
        </w:tc>
      </w:tr>
      <w:tr w:rsidR="00886290" w:rsidRPr="005D4FAF" w14:paraId="7208FAAD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BC809E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entiped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eriodont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430D0D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1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FC88D7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BE8D5E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0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E6271C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1B4CDE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0 (0.00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04C814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</w:t>
            </w:r>
          </w:p>
        </w:tc>
      </w:tr>
      <w:tr w:rsidR="00886290" w:rsidRPr="005D4FAF" w14:paraId="699D0E2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76E819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cardov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wiggsi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56F4B1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5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99F754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5634E8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0 (0.01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DC794A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C9F038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4 (0.01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B56BCF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5</w:t>
            </w:r>
          </w:p>
        </w:tc>
      </w:tr>
      <w:tr w:rsidR="00886290" w:rsidRPr="005D4FAF" w14:paraId="26D1733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089F61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Veillon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rvul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7B2BFB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F710CB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F01CEC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36588C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93CD26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D613F9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</w:tr>
      <w:tr w:rsidR="00886290" w:rsidRPr="005D4FAF" w14:paraId="6780146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DBB0A4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eptostreptococcu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tomat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B85DDE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3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99F6D1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428FAB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6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3267BB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66521C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6 (0.00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0CCAFC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3</w:t>
            </w:r>
          </w:p>
        </w:tc>
      </w:tr>
      <w:tr w:rsidR="00886290" w:rsidRPr="005D4FAF" w14:paraId="0E064849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61C73B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Haemophilu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rainfluenz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C8EFF2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4DE66D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31AFA8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D09D30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7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CF1800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 (0.00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7CA114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26</w:t>
            </w:r>
          </w:p>
        </w:tc>
      </w:tr>
      <w:tr w:rsidR="00886290" w:rsidRPr="005D4FAF" w14:paraId="4A24721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0514B62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14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9C5DB5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2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67BC82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5B9970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0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BE460E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3666AF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1 (0.00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B215E1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</w:t>
            </w:r>
          </w:p>
        </w:tc>
      </w:tr>
      <w:tr w:rsidR="00886290" w:rsidRPr="005D4FAF" w14:paraId="4A684D0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CDA3EF4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rasanguinis_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BAE04D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DFD4D2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986AED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EEEFCE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168C84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 (0.00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BD7A1D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2</w:t>
            </w:r>
          </w:p>
        </w:tc>
      </w:tr>
      <w:tr w:rsidR="00886290" w:rsidRPr="005D4FAF" w14:paraId="623F793D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B4DCDC9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Actinomyces HOT 169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2DC5BC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AB8DCB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0F958D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 (0.01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8D2E91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E44997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 (0.01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8BFD44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</w:t>
            </w:r>
          </w:p>
        </w:tc>
      </w:tr>
      <w:tr w:rsidR="00886290" w:rsidRPr="005D4FAF" w14:paraId="10782B78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DD43D0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actari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23718A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6B8AA7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5703FC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E4B264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40971F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9655B9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</w:t>
            </w:r>
          </w:p>
        </w:tc>
      </w:tr>
      <w:tr w:rsidR="00886290" w:rsidRPr="005D4FAF" w14:paraId="2F201ED9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26461D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ggregatibacter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raphrophil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00AACA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48F69C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CDAA81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 (0.01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B6FC3F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9BE92E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 (0.01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F15B72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2</w:t>
            </w:r>
          </w:p>
        </w:tc>
      </w:tr>
      <w:tr w:rsidR="00886290" w:rsidRPr="005D4FAF" w14:paraId="428F299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2D34A4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apnocytophag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41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ED43AB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EDE351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DA66D7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4C2797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3B9F6F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 (0.00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04502F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</w:t>
            </w:r>
          </w:p>
        </w:tc>
      </w:tr>
      <w:tr w:rsidR="00886290" w:rsidRPr="005D4FAF" w14:paraId="08A5A6B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D1F57CB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llo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av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677C93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1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C6ED48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2DB92C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5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C9A0F4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D48880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6 (0.00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2977D1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1</w:t>
            </w:r>
          </w:p>
        </w:tc>
      </w:tr>
      <w:tr w:rsidR="00886290" w:rsidRPr="005D4FAF" w14:paraId="3C00B3B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082F5D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hongkongens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B1F6BB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 (0.01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F732C8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08139E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 (0.01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896FF2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3C64F0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 (0.01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9D3C38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5</w:t>
            </w:r>
          </w:p>
        </w:tc>
      </w:tr>
      <w:tr w:rsidR="00886290" w:rsidRPr="005D4FAF" w14:paraId="351675C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42D6EF2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Veillon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typic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E05F08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4E9A19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1E823C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2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1B2271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A91AED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5 (0.00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1ED3BA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</w:t>
            </w:r>
          </w:p>
        </w:tc>
      </w:tr>
      <w:tr w:rsidR="00886290" w:rsidRPr="005D4FAF" w14:paraId="342E4CD6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FC1448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919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46F0BD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1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327242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FA2EA9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9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80DCD4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489701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9 (0.00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79E04E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</w:t>
            </w:r>
          </w:p>
        </w:tc>
      </w:tr>
      <w:tr w:rsidR="00886290" w:rsidRPr="005D4FAF" w14:paraId="298375B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8E8E85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lastRenderedPageBreak/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417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A25788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3 (0.01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A8D3AE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71A107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5 (0.01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DF7009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7DFA79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5 (0.01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A2DC8F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</w:t>
            </w:r>
          </w:p>
        </w:tc>
      </w:tr>
      <w:tr w:rsidR="00886290" w:rsidRPr="005D4FAF" w14:paraId="7188F49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A3C7C7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oodfellow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D7FBEA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8C26D0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5DC92C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9F6FCA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4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348A81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 (0.00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565E82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70</w:t>
            </w:r>
          </w:p>
        </w:tc>
      </w:tr>
      <w:tr w:rsidR="00886290" w:rsidRPr="005D4FAF" w14:paraId="36B14F0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5AA136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Actinomyces HOT 170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8B84E0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196786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495C5B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0CDA23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BD5F76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 (0.00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A81F56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74</w:t>
            </w:r>
          </w:p>
        </w:tc>
      </w:tr>
      <w:tr w:rsidR="00886290" w:rsidRPr="005D4FAF" w14:paraId="48A05348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36A8084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Campylobacter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racil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7D128A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 (0.00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E12AE8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DBE023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 (0.00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D674F3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F56F86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 (0.00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6835D5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3</w:t>
            </w:r>
          </w:p>
        </w:tc>
      </w:tr>
      <w:tr w:rsidR="00886290" w:rsidRPr="005D4FAF" w14:paraId="1BA0C13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D42D88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Tanner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28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879D4A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7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4E04FF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C68277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0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2BE182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1B184E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2 (0.00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24491F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886290" w:rsidRPr="005D4FAF" w14:paraId="100201A8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2AADC9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histicol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FDC81C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 (0.01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96BF76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DFFF0A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 (0.01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EC031A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E3CA3D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 (0.01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765307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</w:t>
            </w:r>
          </w:p>
        </w:tc>
      </w:tr>
      <w:tr w:rsidR="00886290" w:rsidRPr="005D4FAF" w14:paraId="2538C4B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FC24C1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29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BEEF63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0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96945D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6A863F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2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50F593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8DF4B9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2 (0.00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963657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</w:t>
            </w:r>
          </w:p>
        </w:tc>
      </w:tr>
      <w:tr w:rsidR="00886290" w:rsidRPr="005D4FAF" w14:paraId="43D03D48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F83EC44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Actinomyce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assiliens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30BD3F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7CF1D2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F9ED92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BFE9C6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34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1C28AA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F4D4EA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485</w:t>
            </w:r>
          </w:p>
        </w:tc>
      </w:tr>
      <w:tr w:rsidR="00886290" w:rsidRPr="005D4FAF" w14:paraId="280F1CD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F63933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TM7_[G-1] HOT 869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A147FF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 (0.01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F7E541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C6DC28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 (0.01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9CBFD9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1CCA08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 (0.01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2378C5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47</w:t>
            </w:r>
          </w:p>
        </w:tc>
      </w:tr>
      <w:tr w:rsidR="00886290" w:rsidRPr="005D4FAF" w14:paraId="55A9233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D95A91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Freti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360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185DE7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4 (0.01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7B4F4D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420D17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3 (0.01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A1180E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5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C8AE54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4 (0.01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7899F1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28</w:t>
            </w:r>
          </w:p>
        </w:tc>
      </w:tr>
      <w:tr w:rsidR="00886290" w:rsidRPr="005D4FAF" w14:paraId="205F7D1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5273DB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oral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D77740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AAB865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14C8D5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0D834F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5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1752EE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 (0.00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794BE8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75</w:t>
            </w:r>
          </w:p>
        </w:tc>
      </w:tr>
      <w:tr w:rsidR="00886290" w:rsidRPr="005D4FAF" w14:paraId="1E618CE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FF4144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Corynebacterium durum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1BA90D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D53E9B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739E84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38F9FE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9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7F6A47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 (0.00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C10DFA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341</w:t>
            </w:r>
          </w:p>
        </w:tc>
      </w:tr>
      <w:tr w:rsidR="00886290" w:rsidRPr="005D4FAF" w14:paraId="011ADC34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CF5979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lle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4C57F3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7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7ADD7B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338671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7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5D6886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23BF57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7 (0.00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143CCF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</w:t>
            </w:r>
          </w:p>
        </w:tc>
      </w:tr>
      <w:tr w:rsidR="00886290" w:rsidRPr="005D4FAF" w14:paraId="74F32C34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D296794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egasphaer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icronuciform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877903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9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DE3E30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A8A1A2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0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F19248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29A2B6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0 (0.00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F7FCD4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</w:t>
            </w:r>
          </w:p>
        </w:tc>
      </w:tr>
      <w:tr w:rsidR="00886290" w:rsidRPr="005D4FAF" w14:paraId="475CB679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5477D9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ian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2AAC5A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4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C6E6F4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3B043E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0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C28A19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5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DCD21E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0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19AB69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56</w:t>
            </w:r>
          </w:p>
        </w:tc>
      </w:tr>
      <w:tr w:rsidR="00886290" w:rsidRPr="005D4FAF" w14:paraId="5E62C30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FEB2C6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obrin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C143F5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FCFD6F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3765EB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F1CEAB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3659D7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C55B08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</w:t>
            </w:r>
          </w:p>
        </w:tc>
      </w:tr>
      <w:tr w:rsidR="00886290" w:rsidRPr="005D4FAF" w14:paraId="34BA3B1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2C106A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219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22867B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31FC2C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4802A5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3E4B0C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33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75EC17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 (0.00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930159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473</w:t>
            </w:r>
          </w:p>
        </w:tc>
      </w:tr>
      <w:tr w:rsidR="00886290" w:rsidRPr="005D4FAF" w14:paraId="57814F58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2A59FE4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em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sanguinis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6F3B47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E5FDDE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ED0AD4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69445D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34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148737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383849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328</w:t>
            </w:r>
          </w:p>
        </w:tc>
      </w:tr>
      <w:tr w:rsidR="0049250A" w:rsidRPr="005D4FAF" w14:paraId="33935C48" w14:textId="77777777" w:rsidTr="0093280F">
        <w:trPr>
          <w:cantSplit/>
        </w:trPr>
        <w:tc>
          <w:tcPr>
            <w:tcW w:w="11970" w:type="dxa"/>
            <w:gridSpan w:val="7"/>
            <w:shd w:val="clear" w:color="auto" w:fill="FFFFFF"/>
            <w:tcMar>
              <w:left w:w="100" w:type="dxa"/>
              <w:right w:w="100" w:type="dxa"/>
            </w:tcMar>
          </w:tcPr>
          <w:p w14:paraId="7A51EA38" w14:textId="7BC0FDD5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b/>
                <w:i/>
              </w:rPr>
              <w:t>Dietary Glycemic Load (g/1000)</w:t>
            </w:r>
          </w:p>
        </w:tc>
      </w:tr>
      <w:tr w:rsidR="00886290" w:rsidRPr="005D4FAF" w14:paraId="44C40D7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EB4FB7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uta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01FF7F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9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579BD7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A66512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245081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D54EF1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4 (0.00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E64314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886290" w:rsidRPr="005D4FAF" w14:paraId="1A1327C6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AE0CFF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phing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00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D96C25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 (0.00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BAA89B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87283C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 (0.00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C374A8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0321A9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 (0.00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D3309F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886290" w:rsidRPr="005D4FAF" w14:paraId="3CEE7F3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30C1B5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Brevundi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iminut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282DE2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 (0.00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1918BC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7AC5D0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 (0.00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A79F2E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367FFC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 (0.00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7CB4A4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886290" w:rsidRPr="005D4FAF" w14:paraId="75C6AFD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62713FB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alivari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4366A2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69388E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4F7CFE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2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1EE829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613C56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F87BF6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886290" w:rsidRPr="005D4FAF" w14:paraId="3656941B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A5CF25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cardov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wiggsi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ACAB43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D70D1C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C2C04A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6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FBA3F5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71D0F4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0DFD76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886290" w:rsidRPr="005D4FAF" w14:paraId="62CE9506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C7D6D9B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orphyrobacter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tepidari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2E29FA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 (0.00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B13F3C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77B196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 (0.00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889E8D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DB6864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 (0.00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E4B1E1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8</w:t>
            </w:r>
          </w:p>
        </w:tc>
      </w:tr>
      <w:tr w:rsidR="00886290" w:rsidRPr="005D4FAF" w14:paraId="28BEA5B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0D2820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rasanguinis_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6D30F3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9FBDEE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EA29AE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2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F1E8EF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25EEF1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F075E7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7</w:t>
            </w:r>
          </w:p>
        </w:tc>
      </w:tr>
      <w:tr w:rsidR="00886290" w:rsidRPr="005D4FAF" w14:paraId="08B5394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AA8EC6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Actinomyce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erencseri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D81519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5237CC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D7681E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6619FA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A36C0B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 (0.00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18C917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886290" w:rsidRPr="005D4FAF" w14:paraId="6F333B4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3E3F604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Veillon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ispar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B61DA5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 (0.00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402CC4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A634C8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 (0.00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E7BD29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F4B259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 (0.00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0ED6B1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0</w:t>
            </w:r>
          </w:p>
        </w:tc>
      </w:tr>
      <w:tr w:rsidR="00886290" w:rsidRPr="005D4FAF" w14:paraId="5CF60E59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D8593B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89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87FCF3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0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A3DF3D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5C1083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0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9647F1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F6C8B2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1 (0.00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222D29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886290" w:rsidRPr="005D4FAF" w14:paraId="60C99A1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9631A6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ot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entocarios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9F87DD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CFF8EB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3121F8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94F4D5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257B6C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A0C313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886290" w:rsidRPr="005D4FAF" w14:paraId="237F952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80D9E32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icro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flavesce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D7AADD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 (0.00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66B19F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5D0204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 (0.00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C730DE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4E8FCB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 (0.00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9328E0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886290" w:rsidRPr="005D4FAF" w14:paraId="6B0A343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DD5C08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Veillon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typic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C491FF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C5D184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A79673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0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E7A43E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38C16B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2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04F3DF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886290" w:rsidRPr="005D4FAF" w14:paraId="01ED893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AF7BCCB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achnospiraceae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>_[G-3] HOT 100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D1278F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8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8B7B3A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A73B89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1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47C58F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16D978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2 (0.00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45AFEC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3</w:t>
            </w:r>
          </w:p>
        </w:tc>
      </w:tr>
      <w:tr w:rsidR="00886290" w:rsidRPr="005D4FAF" w14:paraId="4948967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FF6360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Streptococcus intermedius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3842AA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2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064F64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C49B33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0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26C937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A61A09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E5A4CF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</w:t>
            </w:r>
          </w:p>
        </w:tc>
      </w:tr>
      <w:tr w:rsidR="00886290" w:rsidRPr="005D4FAF" w14:paraId="0B1D36D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241CE5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ot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ucilaginos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196E95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5830F8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FF805E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907A13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4C1D36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 (0.00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AD8681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</w:t>
            </w:r>
          </w:p>
        </w:tc>
      </w:tr>
      <w:tr w:rsidR="00886290" w:rsidRPr="005D4FAF" w14:paraId="0235896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A71A37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lastRenderedPageBreak/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histicol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49A11B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5A62D0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31A9BC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ED6A4D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B7DAE0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F8952A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886290" w:rsidRPr="005D4FAF" w14:paraId="53C3A08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7F5162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hongkongens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05FBC4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3C7793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6810EA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01C5CA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B1A9AA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6AADBE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2</w:t>
            </w:r>
          </w:p>
        </w:tc>
      </w:tr>
      <w:tr w:rsidR="00886290" w:rsidRPr="005D4FAF" w14:paraId="768033AD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FDCCD7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actari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4C3324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 (0.00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F6BFAB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C7D6E0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 (0.00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2F2196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CC5FDD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 (0.00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2A8884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</w:t>
            </w:r>
          </w:p>
        </w:tc>
      </w:tr>
      <w:tr w:rsidR="00886290" w:rsidRPr="005D4FAF" w14:paraId="58D1E8CD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DA5161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417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14C52A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8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80ADD2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3D2116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9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CF1A0A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CAC645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9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C92DA6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</w:tr>
      <w:tr w:rsidR="00886290" w:rsidRPr="005D4FAF" w14:paraId="7AA918C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E0EA63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ggregatibacter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raphrophil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30BC34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54E79B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E9F566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1C30CA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2C85A7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B42BF1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3</w:t>
            </w:r>
          </w:p>
        </w:tc>
      </w:tr>
      <w:tr w:rsidR="00886290" w:rsidRPr="005D4FAF" w14:paraId="22938A99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F4CD07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llo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tanner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0E768D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2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8ADA54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8AA258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0 (0.00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26D8CB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FBD4EE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1 (0.00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C89EE9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</w:t>
            </w:r>
          </w:p>
        </w:tc>
      </w:tr>
      <w:tr w:rsidR="00886290" w:rsidRPr="005D4FAF" w14:paraId="6CB289D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0187F9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phing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echinoide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6E26DE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 (0.00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7A0539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CB4F48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 (0.00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515729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2DA411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 (0.00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9FF92E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</w:tr>
      <w:tr w:rsidR="00886290" w:rsidRPr="005D4FAF" w14:paraId="78926628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C8E854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Veillon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rvul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29CE5F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 (0.00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82F0C6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FFB6C7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 (0.00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B7CC8C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D2E5E7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 (0.00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6E9F61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</w:t>
            </w:r>
          </w:p>
        </w:tc>
      </w:tr>
      <w:tr w:rsidR="00886290" w:rsidRPr="005D4FAF" w14:paraId="7AA5893B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290E63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14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BDC504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5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DFF8EA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010699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4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0B0C12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7EE6DC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5 (0.00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0F5395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</w:t>
            </w:r>
          </w:p>
        </w:tc>
      </w:tr>
      <w:tr w:rsidR="00886290" w:rsidRPr="005D4FAF" w14:paraId="26FE9C0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AF78C8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itsuok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131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5D743C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E4F10D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A44E34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FCF6A2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328AB8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0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A48D42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886290" w:rsidRPr="005D4FAF" w14:paraId="55550C64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0446EA2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919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C54F2C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5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1F373E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3B2F79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4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3D1CB1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2697D7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3 (0.00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3FEE99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9</w:t>
            </w:r>
          </w:p>
        </w:tc>
      </w:tr>
      <w:tr w:rsidR="00886290" w:rsidRPr="005D4FAF" w14:paraId="072A6A9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3FC9A9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Tanner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28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CC46BA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3 (0.00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663A23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753E8A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5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9106CF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630F89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6 (0.00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FBE009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886290" w:rsidRPr="005D4FAF" w14:paraId="2A17686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B10DA5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orphyr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atoni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094EF0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6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CA1EA6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AAB5B8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8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AE3DEA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2E2845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9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6FCC4D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886290" w:rsidRPr="005D4FAF" w14:paraId="5FA65A16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54741C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ranulica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diace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9B2193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 (0.00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07E7B9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F575E0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 (0.00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5BF82D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F0B70D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 (0.00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4F394F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6</w:t>
            </w:r>
          </w:p>
        </w:tc>
      </w:tr>
      <w:tr w:rsidR="00886290" w:rsidRPr="005D4FAF" w14:paraId="7AAF75DB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B9B9204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rasanguinis_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A3D5ED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F6D6C6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3E55C2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10D13B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DBB361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 (0.00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217EB6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6</w:t>
            </w:r>
          </w:p>
        </w:tc>
      </w:tr>
      <w:tr w:rsidR="00886290" w:rsidRPr="005D4FAF" w14:paraId="627248A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F71810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39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06F8B0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6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235B98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21B410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6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A9B040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7F69A3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7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A87451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</w:t>
            </w:r>
          </w:p>
        </w:tc>
      </w:tr>
      <w:tr w:rsidR="00886290" w:rsidRPr="005D4FAF" w14:paraId="6ABF9688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BC0460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29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A4AFF6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A3557E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B7B17C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C4D2B9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78D9C4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EB0ABE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</w:t>
            </w:r>
          </w:p>
        </w:tc>
      </w:tr>
      <w:tr w:rsidR="00886290" w:rsidRPr="005D4FAF" w14:paraId="3CE83B64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9B3CCC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lle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1C3EAF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4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41A35E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C9220B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4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CFE628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617930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3 (0.00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170BBF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6</w:t>
            </w:r>
          </w:p>
        </w:tc>
      </w:tr>
      <w:tr w:rsidR="00886290" w:rsidRPr="005D4FAF" w14:paraId="33DCD82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0BFA65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apnocytophag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41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35D52A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E381AC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968C70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3A7EC8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C29A52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 (0.00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4B08B4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3</w:t>
            </w:r>
          </w:p>
        </w:tc>
      </w:tr>
      <w:tr w:rsidR="00886290" w:rsidRPr="005D4FAF" w14:paraId="18555754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61216C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eptostreptococcu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tomat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F00045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4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EB26A3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DA1DB9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1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572AD7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B7668A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1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898C89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1</w:t>
            </w:r>
          </w:p>
        </w:tc>
      </w:tr>
      <w:tr w:rsidR="00886290" w:rsidRPr="005D4FAF" w14:paraId="0EA92D2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90E400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Actinomyces HOT 169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2BC215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656FE2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2614DA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9ECC29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AF1897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F33BB6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7</w:t>
            </w:r>
          </w:p>
        </w:tc>
      </w:tr>
      <w:tr w:rsidR="00886290" w:rsidRPr="005D4FAF" w14:paraId="6BF28EF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1B686E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entiped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eriodont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26147F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2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912D3F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25A0FD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2 (0.0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41E303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52BFBD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2 (0.00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369C68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5</w:t>
            </w:r>
          </w:p>
        </w:tc>
      </w:tr>
      <w:tr w:rsidR="00886290" w:rsidRPr="005D4FAF" w14:paraId="7C59A14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3DFB53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orphyr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284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836CB3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6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91F534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1CA912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6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32F4E2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8D5DE7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8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FC5A50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</w:t>
            </w:r>
          </w:p>
        </w:tc>
      </w:tr>
      <w:tr w:rsidR="00886290" w:rsidRPr="005D4FAF" w14:paraId="5A82D3A9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25732D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obrin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646410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 (0.00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039FBC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B7D7F7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 (0.00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88F3D6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A33CEC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 (0.00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0911FE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886290" w:rsidRPr="005D4FAF" w14:paraId="3057A948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8CDC5C6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TM7_[G-1] HOT 34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92918B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4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8A611E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6089FB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3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3E3BAB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27F084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3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E6D40B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4</w:t>
            </w:r>
          </w:p>
        </w:tc>
      </w:tr>
      <w:tr w:rsidR="00886290" w:rsidRPr="005D4FAF" w14:paraId="2FC1FAD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D09B50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ardio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valvarum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8732B1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4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54988F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1195E8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7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54D1ED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AA3F85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0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F7BE9B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886290" w:rsidRPr="005D4FAF" w14:paraId="0EC09DB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C19BE2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lastRenderedPageBreak/>
              <w:t>TM7_[G-1] HOT 488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2A1900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6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B1F218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457033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8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9239C3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62CC32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7 (0.00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E47421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4</w:t>
            </w:r>
          </w:p>
        </w:tc>
      </w:tr>
      <w:tr w:rsidR="00886290" w:rsidRPr="005D4FAF" w14:paraId="7B0DA88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3BF1C4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TM7_[G-1] HOT 95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5AC065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5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37CF75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C29075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5 (0.0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D0A71F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4C1D0E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7 (0.0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A787AD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</w:t>
            </w:r>
          </w:p>
        </w:tc>
      </w:tr>
      <w:tr w:rsidR="00886290" w:rsidRPr="005D4FAF" w14:paraId="5D4B9E76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24D9C8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Freti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360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67A163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6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4B2566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8A8956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08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677E21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32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02A42A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09 (0.00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04B215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90</w:t>
            </w:r>
          </w:p>
        </w:tc>
      </w:tr>
      <w:tr w:rsidR="0049250A" w:rsidRPr="005D4FAF" w14:paraId="03E9E968" w14:textId="77777777" w:rsidTr="0093280F">
        <w:trPr>
          <w:cantSplit/>
        </w:trPr>
        <w:tc>
          <w:tcPr>
            <w:tcW w:w="11970" w:type="dxa"/>
            <w:gridSpan w:val="7"/>
            <w:shd w:val="clear" w:color="auto" w:fill="FFFFFF"/>
            <w:tcMar>
              <w:left w:w="100" w:type="dxa"/>
              <w:right w:w="100" w:type="dxa"/>
            </w:tcMar>
          </w:tcPr>
          <w:p w14:paraId="125C8F16" w14:textId="0E36634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b/>
                <w:i/>
              </w:rPr>
              <w:t>Dietary Fiber (g/1000)</w:t>
            </w:r>
          </w:p>
        </w:tc>
      </w:tr>
      <w:tr w:rsidR="00886290" w:rsidRPr="005D4FAF" w14:paraId="0F6E803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C15173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Actinomyces HOT 171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028548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2 (0.02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640683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FEAA1E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1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752F7C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4F8A91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5 (0.02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27AE34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886290" w:rsidRPr="005D4FAF" w14:paraId="64CF21B9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4533C8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Ottow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894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845856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0 (0.02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E1B4DA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87FEBD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0 (0.02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E86A87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EF89FA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4 (0.02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312017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4</w:t>
            </w:r>
          </w:p>
        </w:tc>
      </w:tr>
      <w:tr w:rsidR="00886290" w:rsidRPr="005D4FAF" w14:paraId="0A230FDB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7158AE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ot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eri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07F655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0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25F79C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3CF592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3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49B034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9DAA9A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0 (0.02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4AADE6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8</w:t>
            </w:r>
          </w:p>
        </w:tc>
      </w:tr>
      <w:tr w:rsidR="00886290" w:rsidRPr="005D4FAF" w14:paraId="0E2427F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9D9C01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autrop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mirabilis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1AB271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6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E079D6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52E88F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2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548E13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7F5D0E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9 (0.02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C5B1AE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6</w:t>
            </w:r>
          </w:p>
        </w:tc>
      </w:tr>
      <w:tr w:rsidR="00886290" w:rsidRPr="005D4FAF" w14:paraId="51EBE48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FD264B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Neisseria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elongat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56D785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8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3AEC1F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2537C6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0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7D7DE7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F7F83A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0 (0.02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9E99AF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886290" w:rsidRPr="005D4FAF" w14:paraId="33654D54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D0946E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TM7_[G-1] HOT 869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7F0E6B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7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FCF4D7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EDB084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3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3D8401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A1E843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6 (0.02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FC3537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886290" w:rsidRPr="005D4FAF" w14:paraId="66F542F6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8C38BB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llo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tanner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0D2996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08 (0.03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A53122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FEC3BE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8 (0.03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4C40A8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FD4BA8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9 (0.03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F05A77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</w:tr>
      <w:tr w:rsidR="00886290" w:rsidRPr="005D4FAF" w14:paraId="61B73657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6C60AA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Corynebacterium durum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6934BE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5 (0.02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BD3052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97A74A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7 (0.02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9D9F45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97EDCD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1 (0.02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2EAB88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886290" w:rsidRPr="005D4FAF" w14:paraId="213BB98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BCEF794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Veillon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780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DFCC2A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8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4C565D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3E1317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5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13370D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D7C639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1 (0.02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806356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886290" w:rsidRPr="005D4FAF" w14:paraId="2EC3A1B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A67029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ot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ucilaginos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CDC36D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4 (0.02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73004D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8354FF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6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0499D9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3302C3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7 (0.02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A1CD27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2</w:t>
            </w:r>
          </w:p>
        </w:tc>
      </w:tr>
      <w:tr w:rsidR="00886290" w:rsidRPr="005D4FAF" w14:paraId="0E372A0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46D616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Actinomyce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assiliens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33DA00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7 (0.01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E30111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50B96B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9 (0.01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8A0ABC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3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6EB33A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 (0.01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829949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36</w:t>
            </w:r>
          </w:p>
        </w:tc>
      </w:tr>
      <w:tr w:rsidR="00886290" w:rsidRPr="005D4FAF" w14:paraId="4604E7C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A41921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ot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entocarios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08F55C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2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5DA74D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8C1CCE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1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DDF71F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0250B9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9 (0.02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839A1E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3</w:t>
            </w:r>
          </w:p>
        </w:tc>
      </w:tr>
      <w:tr w:rsidR="00886290" w:rsidRPr="005D4FAF" w14:paraId="3B43314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1A0CB5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219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0A4CB2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9 (0.02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D1354A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9A2E29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 (0.02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8DB413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E62126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8 (0.02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368EC7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3</w:t>
            </w:r>
          </w:p>
        </w:tc>
      </w:tr>
      <w:tr w:rsidR="00886290" w:rsidRPr="005D4FAF" w14:paraId="4201358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58F51C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ian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640A90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1 (0.01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9A1C07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D62962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8 (0.01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A2699E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5EBF17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7 (0.01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79A357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5</w:t>
            </w:r>
          </w:p>
        </w:tc>
      </w:tr>
      <w:tr w:rsidR="00886290" w:rsidRPr="005D4FAF" w14:paraId="4D4C5954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656E31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Streptococcus sanguinis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E51BEB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6 (0.02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10F685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723ED2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8 (0.02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84F1AD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DC559D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6 (0.02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714354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5</w:t>
            </w:r>
          </w:p>
        </w:tc>
      </w:tr>
      <w:tr w:rsidR="00886290" w:rsidRPr="005D4FAF" w14:paraId="6E54DFB7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A19F2A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egasphaer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icronuciform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07DB41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0 (0.02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1720F7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FC8756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4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84C4E6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2688D6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8 (0.02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006576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886290" w:rsidRPr="005D4FAF" w14:paraId="522F2EC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EFB691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14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DFC64B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7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6B0789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B0F87A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1 (0.02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DD41E7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DA153F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3 (0.02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11EB5B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</w:t>
            </w:r>
          </w:p>
        </w:tc>
      </w:tr>
      <w:tr w:rsidR="00886290" w:rsidRPr="005D4FAF" w14:paraId="6F4D729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3C8BFB6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ardio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minis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76F769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5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A25780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A7A004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4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56980E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B83FBE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1 (0.02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163DE2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71</w:t>
            </w:r>
          </w:p>
        </w:tc>
      </w:tr>
      <w:tr w:rsidR="00886290" w:rsidRPr="005D4FAF" w14:paraId="5836EDB8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80FE2D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apnocytophag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ingival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47EA5A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3 (0.02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9A4E28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594765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B8BF09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8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29ACC8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 (0.02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7A4CC1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335</w:t>
            </w:r>
          </w:p>
        </w:tc>
      </w:tr>
      <w:tr w:rsidR="00886290" w:rsidRPr="005D4FAF" w14:paraId="5491CBE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FB7B926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ialister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neumosinte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646E59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2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8E26BD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1508B9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6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A083AA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30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8BF233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0 (0.02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7B6A2D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424</w:t>
            </w:r>
          </w:p>
        </w:tc>
      </w:tr>
      <w:tr w:rsidR="00886290" w:rsidRPr="005D4FAF" w14:paraId="6CFB7CC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A3BD09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Actinomyce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naeslund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3BF1B3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 (0.01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583A9F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71CC10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 (0.01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526D26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6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D62D2F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 (0.01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3436EB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26</w:t>
            </w:r>
          </w:p>
        </w:tc>
      </w:tr>
      <w:tr w:rsidR="00886290" w:rsidRPr="005D4FAF" w14:paraId="50032BA8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22EA752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Actinomyce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johnson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2D5E0E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8 (0.02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222289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37C939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4 (0.02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D377E3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4F20D2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6 (0.02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4F0413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7</w:t>
            </w:r>
          </w:p>
        </w:tc>
      </w:tr>
      <w:tr w:rsidR="00886290" w:rsidRPr="005D4FAF" w14:paraId="72BD0A7D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35DB54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naeroglobu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eminat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D00B35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5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EEE150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EA9C5B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0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21320A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2D9580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8 (0.02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711D8F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6</w:t>
            </w:r>
          </w:p>
        </w:tc>
      </w:tr>
      <w:tr w:rsidR="00886290" w:rsidRPr="005D4FAF" w14:paraId="2AA69C4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55E0C4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93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409F12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1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C7584F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37BC89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5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ECBD55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CC3A40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2 (0.02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878502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</w:t>
            </w:r>
          </w:p>
        </w:tc>
      </w:tr>
      <w:tr w:rsidR="00886290" w:rsidRPr="005D4FAF" w14:paraId="7586DBB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A1F7AC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Actinomyce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erencseri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4B6A9D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8 (0.02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E9F879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9223CF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7 (0.02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189D30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F70B03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3 (0.02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124380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4</w:t>
            </w:r>
          </w:p>
        </w:tc>
      </w:tr>
      <w:tr w:rsidR="00886290" w:rsidRPr="005D4FAF" w14:paraId="499C8DC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356AD1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13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F3A316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4 (0.02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68525A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D02B2E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0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B9691D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A661FC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9 (0.02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ADCF47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886290" w:rsidRPr="005D4FAF" w14:paraId="504EB50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AF5BE9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TM7_[G-1] HOT 349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09CC42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2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91EC3B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C474DB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6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67D90E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A2D51A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1 (0.02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7A1413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47</w:t>
            </w:r>
          </w:p>
        </w:tc>
      </w:tr>
      <w:tr w:rsidR="00886290" w:rsidRPr="005D4FAF" w14:paraId="74F27CE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2603F89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ranulica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diace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172264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8 (0.01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332BAB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C3211A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7 (0.01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7DB908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1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D445D9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0 (0.01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2C8305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0</w:t>
            </w:r>
          </w:p>
        </w:tc>
      </w:tr>
      <w:tr w:rsidR="00886290" w:rsidRPr="005D4FAF" w14:paraId="4FD87AB7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4A2D82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lastRenderedPageBreak/>
              <w:t>Freti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fastidiosum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64C1D3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0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109FCA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72F8B6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9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603F9B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47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18F884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6 (0.02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A6C828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555</w:t>
            </w:r>
          </w:p>
        </w:tc>
      </w:tr>
      <w:tr w:rsidR="00886290" w:rsidRPr="005D4FAF" w14:paraId="3F64241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8B09CA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ristat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A75CA2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5 (0.02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3D8B85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C25E09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0 (0.02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424DC2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4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51F07C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1 (0.02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27B4DC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37</w:t>
            </w:r>
          </w:p>
        </w:tc>
      </w:tr>
      <w:tr w:rsidR="00886290" w:rsidRPr="005D4FAF" w14:paraId="0E14770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222BCD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ggregatibacter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phrophil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9B2D06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8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BF1F30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C055E2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9 (0.03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4FA261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1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B93CFA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7 (0.03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091A28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33</w:t>
            </w:r>
          </w:p>
        </w:tc>
      </w:tr>
      <w:tr w:rsidR="00886290" w:rsidRPr="005D4FAF" w14:paraId="6540619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6873196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elaninogenic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B8634D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0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6A4E9E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FAF052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1 (0.02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866BEF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8B9740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4 (0.02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DA5307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886290" w:rsidRPr="005D4FAF" w14:paraId="4344D6B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FAA9629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Bergey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32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E4F4E3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0 (0.01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377FA4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CC96A6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 (0.01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602FD5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3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BBE580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2 (0.01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044322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50</w:t>
            </w:r>
          </w:p>
        </w:tc>
      </w:tr>
      <w:tr w:rsidR="00886290" w:rsidRPr="005D4FAF" w14:paraId="6EF0281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5E2D93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Bacteroidaceae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>_[G-1] HOT 27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AB4FF2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3 (0.02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CAC8C8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296D97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9 (0.02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021E20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4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EE9161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3 (0.02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F021BC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38</w:t>
            </w:r>
          </w:p>
        </w:tc>
      </w:tr>
      <w:tr w:rsidR="00886290" w:rsidRPr="005D4FAF" w14:paraId="12D3A29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FD2D25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Tanner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forsythia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5DC326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8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B85F78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D76B22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9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D9DDC3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5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C15CD2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7 (0.02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B6AFF5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76</w:t>
            </w:r>
          </w:p>
        </w:tc>
      </w:tr>
      <w:tr w:rsidR="00886290" w:rsidRPr="005D4FAF" w14:paraId="64E10CE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FACECB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Corynebacterium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atruchot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802170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2 (0.01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33931C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437131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0 (0.02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FE3CF2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31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18F637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 (0.02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4E8751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306</w:t>
            </w:r>
          </w:p>
        </w:tc>
      </w:tr>
      <w:tr w:rsidR="00886290" w:rsidRPr="005D4FAF" w14:paraId="5BCB719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A7899E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entiped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eriodont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FB60A2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4 (0.02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5B0CAC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A5FB56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3 (0.02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4BF992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563010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2 (0.02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22B223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6</w:t>
            </w:r>
          </w:p>
        </w:tc>
      </w:tr>
      <w:tr w:rsidR="00886290" w:rsidRPr="005D4FAF" w14:paraId="51848C2B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2AE0F3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Actinomyces HOT 170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A8B872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0 (0.02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5CDB87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02A956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7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CB196A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3EDA4F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2 (0.02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EDD795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88</w:t>
            </w:r>
          </w:p>
        </w:tc>
      </w:tr>
      <w:tr w:rsidR="00886290" w:rsidRPr="005D4FAF" w14:paraId="61A12B46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75D9769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eptostreptococcu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tomat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C86742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9 (0.02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D21FFC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C5EAE2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3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74B790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6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56F461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1 (0.02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8E0581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93</w:t>
            </w:r>
          </w:p>
        </w:tc>
      </w:tr>
      <w:tr w:rsidR="00886290" w:rsidRPr="005D4FAF" w14:paraId="309C505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C21D1F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ggregatibacter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raphrophil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8817F5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1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B003CA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3237DC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9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39C199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1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68EDD5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2 (0.02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1CD6B5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06</w:t>
            </w:r>
          </w:p>
        </w:tc>
      </w:tr>
      <w:tr w:rsidR="00886290" w:rsidRPr="005D4FAF" w14:paraId="6E68004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BB077F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icro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flavesce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BF6308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6 (0.01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EB01B6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51759D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 (0.01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BDF566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203065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5 (0.01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916E55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9</w:t>
            </w:r>
          </w:p>
        </w:tc>
      </w:tr>
      <w:tr w:rsidR="00886290" w:rsidRPr="005D4FAF" w14:paraId="188156F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B5EE66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ordon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2BAE3A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5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6BC416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F25EE0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2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D2A363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76E155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7 (0.02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534DFF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6</w:t>
            </w:r>
          </w:p>
        </w:tc>
      </w:tr>
      <w:tr w:rsidR="00886290" w:rsidRPr="005D4FAF" w14:paraId="4E11D4F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B78AED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putigen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FD79EE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5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DF8045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ECB8AB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0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194A9A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F3C4CC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7 (0.02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7590B4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9</w:t>
            </w:r>
          </w:p>
        </w:tc>
      </w:tr>
      <w:tr w:rsidR="00886290" w:rsidRPr="005D4FAF" w14:paraId="09D2138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A4914F9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apnocytophag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granulosa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0B6712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1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21F665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9A6FA6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9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5E0AAC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6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704E6C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9 (0.02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215CFC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58</w:t>
            </w:r>
          </w:p>
        </w:tc>
      </w:tr>
      <w:tr w:rsidR="00886290" w:rsidRPr="005D4FAF" w14:paraId="36E202E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D93A9D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Veillonellaceae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>_[G-1] HOT 150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4E7E23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0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EDF3A6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4CFEE5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0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7F640A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3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D1C80A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7 (0.02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9810D2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71</w:t>
            </w:r>
          </w:p>
        </w:tc>
      </w:tr>
      <w:tr w:rsidR="00886290" w:rsidRPr="005D4FAF" w14:paraId="10AA272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1C9B8F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King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enitrifica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2CAEDC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9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E1178C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F5484E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0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87B546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E60EB8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0 (0.02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737544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10</w:t>
            </w:r>
          </w:p>
        </w:tc>
      </w:tr>
      <w:tr w:rsidR="00886290" w:rsidRPr="005D4FAF" w14:paraId="315A996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9EDFE0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Neisseria bacilliformis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A36224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9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9CF288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B51EE1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5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127297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66F916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3 (0.02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129F2F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8</w:t>
            </w:r>
          </w:p>
        </w:tc>
      </w:tr>
      <w:tr w:rsidR="00886290" w:rsidRPr="005D4FAF" w14:paraId="6D22792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E9234A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alivari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9F99F7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6 (0.02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86771B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3818ED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C52558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4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DA8F4F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9 (0.02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5C9788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6</w:t>
            </w:r>
          </w:p>
        </w:tc>
      </w:tr>
      <w:tr w:rsidR="00886290" w:rsidRPr="005D4FAF" w14:paraId="7FE9C32D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BCA34C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seudoramibacter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lactolytic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756B91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4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5076D4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8F78F3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12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C3EE03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60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32C7BA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08 (0.02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C901E5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724</w:t>
            </w:r>
          </w:p>
        </w:tc>
      </w:tr>
      <w:tr w:rsidR="0049250A" w:rsidRPr="005D4FAF" w14:paraId="6B597EC1" w14:textId="77777777" w:rsidTr="0093280F">
        <w:trPr>
          <w:cantSplit/>
        </w:trPr>
        <w:tc>
          <w:tcPr>
            <w:tcW w:w="11970" w:type="dxa"/>
            <w:gridSpan w:val="7"/>
            <w:shd w:val="clear" w:color="auto" w:fill="FFFFFF"/>
            <w:tcMar>
              <w:left w:w="100" w:type="dxa"/>
              <w:right w:w="100" w:type="dxa"/>
            </w:tcMar>
          </w:tcPr>
          <w:p w14:paraId="15013BA2" w14:textId="3949ED4E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b/>
                <w:i/>
              </w:rPr>
              <w:t>Dietary Soluble Fiber (g/1000)</w:t>
            </w:r>
          </w:p>
        </w:tc>
      </w:tr>
      <w:tr w:rsidR="00886290" w:rsidRPr="005D4FAF" w14:paraId="5BE7D7D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4A34E86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TM7_[G-1] HOT 869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8080D8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326 (0.09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7FB92E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93FEE8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315 (0.09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4AF855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C9C417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87 (0.09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1873AC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886290" w:rsidRPr="005D4FAF" w14:paraId="091CD407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5197CAB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Ottow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894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DD071E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97 (0.08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0ADA2B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0477E5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70 (0.08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1C6131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6D62FA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79 (0.08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1EE96D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886290" w:rsidRPr="005D4FAF" w14:paraId="527B0C2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90A5EC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Actinomyces HOT 171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DE33FD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79 (0.08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21476B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61A337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13 (0.08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6368F1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61D45A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90 (0.08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C068DC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2</w:t>
            </w:r>
          </w:p>
        </w:tc>
      </w:tr>
      <w:tr w:rsidR="00886290" w:rsidRPr="005D4FAF" w14:paraId="1BFD5CF7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934B38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ian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5D9313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202 (0.06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841002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0AF28A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64 (0.06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AB7D57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98498D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64 (0.06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EE901F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</w:t>
            </w:r>
          </w:p>
        </w:tc>
      </w:tr>
      <w:tr w:rsidR="00886290" w:rsidRPr="005D4FAF" w14:paraId="23D97C9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00B3D86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autrop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mirabilis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A44044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61 (0.09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E645C3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B32E76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48 (0.09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AE4151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B09CF7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37 (0.09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2683C2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34</w:t>
            </w:r>
          </w:p>
        </w:tc>
      </w:tr>
      <w:tr w:rsidR="00886290" w:rsidRPr="005D4FAF" w14:paraId="4D46EE5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4B63C8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Corynebacterium durum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E3CFC6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42 (0.08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4AB005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F37C64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98 (0.08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9BE0A4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A9DFF8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70 (0.08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A60591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4</w:t>
            </w:r>
          </w:p>
        </w:tc>
      </w:tr>
      <w:tr w:rsidR="00886290" w:rsidRPr="005D4FAF" w14:paraId="0E4C3D94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FBE226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ot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eri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C3B8C9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62 (0.09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38D1A0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72B651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54 (0.09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6D1FD3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0EB38D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37 (0.09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AF0432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43</w:t>
            </w:r>
          </w:p>
        </w:tc>
      </w:tr>
      <w:tr w:rsidR="00886290" w:rsidRPr="005D4FAF" w14:paraId="6A008F6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707622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Neisseria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elongat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14C608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87 (0.10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A1F30D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9A2A61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16 (0.1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FCA9A7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A95C15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11 (0.10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E262FB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8</w:t>
            </w:r>
          </w:p>
        </w:tc>
      </w:tr>
      <w:tr w:rsidR="00886290" w:rsidRPr="005D4FAF" w14:paraId="1EBC9B4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431B7B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ot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entocarios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262F53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37 (0.08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965850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6AE811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75 (0.09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F9A433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C1261B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65 (0.09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83C5CA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8</w:t>
            </w:r>
          </w:p>
        </w:tc>
      </w:tr>
      <w:tr w:rsidR="00886290" w:rsidRPr="005D4FAF" w14:paraId="1B14BDE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AA91419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llo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tanner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374EF8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310 (0.11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815125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B6D4B5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256 (0.12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AF09AE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B74712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250 (0.12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D24E29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0</w:t>
            </w:r>
          </w:p>
        </w:tc>
      </w:tr>
      <w:tr w:rsidR="00886290" w:rsidRPr="005D4FAF" w14:paraId="4FE8E50B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0D3FDB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lastRenderedPageBreak/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219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FBA5B2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97 (0.07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B48E8E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71B9CB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45 (0.07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95703A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A34C18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32 (0.07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4F0AB4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0</w:t>
            </w:r>
          </w:p>
        </w:tc>
      </w:tr>
      <w:tr w:rsidR="00886290" w:rsidRPr="005D4FAF" w14:paraId="289F340B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DB5D74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apnocytophag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ingival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41057A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00 (0.07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20020A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9F15ED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1 (0.08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BD126F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0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1D0B41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7 (0.08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E9A82F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80</w:t>
            </w:r>
          </w:p>
        </w:tc>
      </w:tr>
      <w:tr w:rsidR="00886290" w:rsidRPr="005D4FAF" w14:paraId="613B56F9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64FCE9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Actinomyce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johnson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EB4DAF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84 (0.07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B41B98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376806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39 (0.07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428B08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809255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49 (0.07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1E9CBC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0</w:t>
            </w:r>
          </w:p>
        </w:tc>
      </w:tr>
      <w:tr w:rsidR="00886290" w:rsidRPr="005D4FAF" w14:paraId="5DEEFB34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5DE9CB9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Actinomyce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erencseri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82F253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92 (0.07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3B2CDA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D88350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58 (0.07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D66C0E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A025D3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41 (0.07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7BDF86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6</w:t>
            </w:r>
          </w:p>
        </w:tc>
      </w:tr>
      <w:tr w:rsidR="00886290" w:rsidRPr="005D4FAF" w14:paraId="714DCAD9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538FDB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egasphaer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icronuciform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66A6F2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213 (0.08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C37404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EA9A91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228 (0.08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DC924F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89BB50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238 (0.08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87CA83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</w:tr>
      <w:tr w:rsidR="00886290" w:rsidRPr="005D4FAF" w14:paraId="5B1E690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B9AA4C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elaninogenic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6AFC2B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207 (0.08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FCD428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07D949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257 (0.08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CBA98D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D8608C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259 (0.08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A0ACB1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886290" w:rsidRPr="005D4FAF" w14:paraId="5B65A408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9F0C17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ot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ucilaginos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439DA8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93 (0.07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A80412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550818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5 (0.08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C853A3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E17D9C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5 (0.08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4097F4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3</w:t>
            </w:r>
          </w:p>
        </w:tc>
      </w:tr>
      <w:tr w:rsidR="00886290" w:rsidRPr="005D4FAF" w14:paraId="2BF89E8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42D8CB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Freti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360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27D286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260 (0.1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684711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1F2EEC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201 (0.11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FBFDC7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E7A226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96 (0.11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E8629A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5</w:t>
            </w:r>
          </w:p>
        </w:tc>
      </w:tr>
      <w:tr w:rsidR="00886290" w:rsidRPr="005D4FAF" w14:paraId="5119CE7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9C027B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naeroglobu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eminat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BC173F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244 (0.10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78AEA0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740EED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212 (0.10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116FE2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A20EE6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202 (0.10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C6746F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4</w:t>
            </w:r>
          </w:p>
        </w:tc>
      </w:tr>
      <w:tr w:rsidR="00886290" w:rsidRPr="005D4FAF" w14:paraId="22320C5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283FCB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Tanner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forsythia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C831CE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236 (0.10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CF784C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EADE17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82 (0.10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FAF995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E99F22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67 (0.10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2EC66D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3</w:t>
            </w:r>
          </w:p>
        </w:tc>
      </w:tr>
      <w:tr w:rsidR="00886290" w:rsidRPr="005D4FAF" w14:paraId="2A843639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678D646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Veillon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780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4C1367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90 (0.08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353309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97C2E5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72 (0.08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C0B2B8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392BFE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64 (0.08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FD8C82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0</w:t>
            </w:r>
          </w:p>
        </w:tc>
      </w:tr>
      <w:tr w:rsidR="00886290" w:rsidRPr="005D4FAF" w14:paraId="63B4E069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DD2519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apnocytophag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41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89021C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93 (0.08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C6DDF0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E12382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91 (0.08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C003E5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064DFF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87 (0.08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8F17F7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0</w:t>
            </w:r>
          </w:p>
        </w:tc>
      </w:tr>
      <w:tr w:rsidR="00886290" w:rsidRPr="005D4FAF" w14:paraId="1EE4CF27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B752B6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Neisseria bacilliformis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90FB8E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12 (0.09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B36757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3459C3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58 (0.09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085D9B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9FF350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54 (0.09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EA3043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</w:t>
            </w:r>
          </w:p>
        </w:tc>
      </w:tr>
      <w:tr w:rsidR="00886290" w:rsidRPr="005D4FAF" w14:paraId="448AC77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B5E2822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Actinomyce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assiliens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636980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60 (0.07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772881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FDB2AB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5 (0.07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602012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36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5F2ECC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5 (0.07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371EC8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529</w:t>
            </w:r>
          </w:p>
        </w:tc>
      </w:tr>
      <w:tr w:rsidR="00886290" w:rsidRPr="005D4FAF" w14:paraId="650101C7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88131D2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ranulica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diace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F60F03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38 (0.06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4EC979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3816B3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7 (0.06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6FB805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9765AA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10 (0.06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C80671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9</w:t>
            </w:r>
          </w:p>
        </w:tc>
      </w:tr>
      <w:tr w:rsidR="00886290" w:rsidRPr="005D4FAF" w14:paraId="5B0701C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1FD8839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Streptococcus sanguinis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65FCC7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66 (0.07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43408A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B3D18E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17 (0.07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1F14A2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1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0B5C9A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6 (0.07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904DFB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60</w:t>
            </w:r>
          </w:p>
        </w:tc>
      </w:tr>
      <w:tr w:rsidR="00886290" w:rsidRPr="005D4FAF" w14:paraId="075C2A9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780888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ristat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903BB4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63 (0.07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F33764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44CFDB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7 (0.07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8AF699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6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C71D01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6 (0.07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54807B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69</w:t>
            </w:r>
          </w:p>
        </w:tc>
      </w:tr>
      <w:tr w:rsidR="00886290" w:rsidRPr="005D4FAF" w14:paraId="28E224F6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2D64F0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apnocytophag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granulosa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2A354B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01 (0.09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EF552F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47C6B7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4 (0.09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434056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9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AC12C3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1 (0.09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FC94ED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07</w:t>
            </w:r>
          </w:p>
        </w:tc>
      </w:tr>
      <w:tr w:rsidR="00886290" w:rsidRPr="005D4FAF" w14:paraId="5A89CF9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3C43E0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Freti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fastidiosum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A8D6D6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213 (0.09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EAA41B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4A6C4C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5 (0.10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CD8810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39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8D9D45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2 (0.10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7B4B4D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540</w:t>
            </w:r>
          </w:p>
        </w:tc>
      </w:tr>
      <w:tr w:rsidR="00886290" w:rsidRPr="005D4FAF" w14:paraId="4CDA346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BB5174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ardio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minis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D4A2FF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72 (0.08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21F13A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D41263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9 (0.08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762CE5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8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4929D5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5 (0.08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7AB2C9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53</w:t>
            </w:r>
          </w:p>
        </w:tc>
      </w:tr>
      <w:tr w:rsidR="00886290" w:rsidRPr="005D4FAF" w14:paraId="741BFD26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91159A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14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9A84A7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71 (0.08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83D439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156F6E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50 (0.08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04C0B0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0512F4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54 (0.08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590190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6</w:t>
            </w:r>
          </w:p>
        </w:tc>
      </w:tr>
      <w:tr w:rsidR="00886290" w:rsidRPr="005D4FAF" w14:paraId="065FFC38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2789479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29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6E4C67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73 (0.08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19E9B4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CB7906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83 (0.08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92B1C8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5F1421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79 (0.08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382A77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2</w:t>
            </w:r>
          </w:p>
        </w:tc>
      </w:tr>
      <w:tr w:rsidR="00886290" w:rsidRPr="005D4FAF" w14:paraId="32FAB38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A5404B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ialister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neumosinte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4469FE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85 (0.09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471213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313C23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4 (0.09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80FDC7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50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38A1C3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8 (0.09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46A744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771</w:t>
            </w:r>
          </w:p>
        </w:tc>
      </w:tr>
      <w:tr w:rsidR="00886290" w:rsidRPr="005D4FAF" w14:paraId="4BC57DE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8CEB944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ordon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DA6279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61 (0.08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A48B28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1F6B32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82 (0.08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043902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AFEBA0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62 (0.08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9339AC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2</w:t>
            </w:r>
          </w:p>
        </w:tc>
      </w:tr>
      <w:tr w:rsidR="00886290" w:rsidRPr="005D4FAF" w14:paraId="71E1026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6B194F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lle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5ACA5F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55 (0.07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B68C81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DD09A0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35 (0.08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6B2EF6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99797B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52 (0.08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7A50C9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5</w:t>
            </w:r>
          </w:p>
        </w:tc>
      </w:tr>
      <w:tr w:rsidR="0049250A" w:rsidRPr="005D4FAF" w14:paraId="5BBA537C" w14:textId="77777777" w:rsidTr="0093280F">
        <w:trPr>
          <w:cantSplit/>
        </w:trPr>
        <w:tc>
          <w:tcPr>
            <w:tcW w:w="11970" w:type="dxa"/>
            <w:gridSpan w:val="7"/>
            <w:shd w:val="clear" w:color="auto" w:fill="FFFFFF"/>
            <w:tcMar>
              <w:left w:w="100" w:type="dxa"/>
              <w:right w:w="100" w:type="dxa"/>
            </w:tcMar>
          </w:tcPr>
          <w:p w14:paraId="55C0AD04" w14:textId="2C246D2D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b/>
                <w:i/>
              </w:rPr>
              <w:t>Dietary Insoluble Fiber (g/1000)</w:t>
            </w:r>
          </w:p>
        </w:tc>
      </w:tr>
      <w:tr w:rsidR="00886290" w:rsidRPr="005D4FAF" w14:paraId="2430E72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6D0032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Actinomyces HOT 171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516160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3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B581E7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E95113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6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7C188E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6ADC24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8 (0.02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30439F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886290" w:rsidRPr="005D4FAF" w14:paraId="2FB8D5F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F85DD6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Ottow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894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D8A9C7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18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9A267D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676635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4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6CD0DD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397DA4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10 (0.03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39D970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4</w:t>
            </w:r>
          </w:p>
        </w:tc>
      </w:tr>
      <w:tr w:rsidR="00886290" w:rsidRPr="005D4FAF" w14:paraId="6D15EBB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CE6EEE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ot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eri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268CCA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2 (0.03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9809C6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5FD04E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1 (0.03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6B27B9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83D4AD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8 (0.03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26D104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7</w:t>
            </w:r>
          </w:p>
        </w:tc>
      </w:tr>
      <w:tr w:rsidR="00886290" w:rsidRPr="005D4FAF" w14:paraId="76DC378B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22EB6B2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autrop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mirabilis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523987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16 (0.03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19BEF5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63A5AD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0 (0.03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7BBA96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55F5A5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7 (0.03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61AA29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7</w:t>
            </w:r>
          </w:p>
        </w:tc>
      </w:tr>
      <w:tr w:rsidR="00886290" w:rsidRPr="005D4FAF" w14:paraId="6195FA8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AF5C7E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Neisseria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elongat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203B9B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32 (0.03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3F8B3E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71A08D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10 (0.03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CD135C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1091D2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11 (0.03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5B0902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886290" w:rsidRPr="005D4FAF" w14:paraId="01B240C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B3A4CB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llo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tanner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69DCAF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47 (0.04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E7F5DD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73EBB8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19 (0.04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CACB7A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90F6A4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21 (0.04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F6DC88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886290" w:rsidRPr="005D4FAF" w14:paraId="6CDE6C9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2DAC33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lastRenderedPageBreak/>
              <w:t>TM7_[G-1] HOT 869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D80BE7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9 (0.03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F16F9B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F78088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4 (0.03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AEBEB5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7B09A0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5 (0.03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D1229E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886290" w:rsidRPr="005D4FAF" w14:paraId="09CC6766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F5869D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Veillon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780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DE0A43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93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E0970C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B3974F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90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648F16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7612BA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5 (0.02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5D43A4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886290" w:rsidRPr="005D4FAF" w14:paraId="6EA6300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6D45CE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Corynebacterium durum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BFC064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8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E8AC95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D5AAA6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2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A481A2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B20BB1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6 (0.03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1B52DA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7</w:t>
            </w:r>
          </w:p>
        </w:tc>
      </w:tr>
      <w:tr w:rsidR="00886290" w:rsidRPr="005D4FAF" w14:paraId="3B36C1FD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539A65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Actinomyce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assiliens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FAE43B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8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B67EE9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D38D20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2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7DF033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18BC56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3 (0.02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A21BC0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85</w:t>
            </w:r>
          </w:p>
        </w:tc>
      </w:tr>
      <w:tr w:rsidR="00886290" w:rsidRPr="005D4FAF" w14:paraId="526C75D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93DD75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ot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ucilaginos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47BF13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6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1E18A1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47AAC2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3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12A54C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003AB5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5 (0.02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7D0056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</w:t>
            </w:r>
          </w:p>
        </w:tc>
      </w:tr>
      <w:tr w:rsidR="00886290" w:rsidRPr="005D4FAF" w14:paraId="2C347349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17A26AB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ot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entocarios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62A597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4 (0.03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1B81BC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F0E757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6 (0.03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8BC22D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491E4E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4 (0.03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C0663E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3</w:t>
            </w:r>
          </w:p>
        </w:tc>
      </w:tr>
      <w:tr w:rsidR="00886290" w:rsidRPr="005D4FAF" w14:paraId="43951A9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F19469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219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7B4AED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7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9A3841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10EF2A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3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57F75B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5D2C14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8 (0.02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14E4AB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8</w:t>
            </w:r>
          </w:p>
        </w:tc>
      </w:tr>
      <w:tr w:rsidR="00886290" w:rsidRPr="005D4FAF" w14:paraId="3CFF31EB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79FC01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Streptococcus sanguinis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699431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6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0B0AD0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4EB3C1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1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F6C0D2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F4154C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9 (0.02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85D43C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6</w:t>
            </w:r>
          </w:p>
        </w:tc>
      </w:tr>
      <w:tr w:rsidR="00886290" w:rsidRPr="005D4FAF" w14:paraId="6FE4E3F4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639DEA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Actinomyce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naeslund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51F2DA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8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826D44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4AA909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7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E7ADBB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A4C891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3 (0.02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533663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40</w:t>
            </w:r>
          </w:p>
        </w:tc>
      </w:tr>
      <w:tr w:rsidR="00886290" w:rsidRPr="005D4FAF" w14:paraId="56446D5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C44865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ian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BE299B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3 (0.02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F2EC5D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069695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6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6FB992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D2E755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4 (0.02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A59134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0</w:t>
            </w:r>
          </w:p>
        </w:tc>
      </w:tr>
      <w:tr w:rsidR="00886290" w:rsidRPr="005D4FAF" w14:paraId="5D344F37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1F2E5A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14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E60674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6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3669FB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30A7E5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7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49E568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96A615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1 (0.03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12540D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0</w:t>
            </w:r>
          </w:p>
        </w:tc>
      </w:tr>
      <w:tr w:rsidR="00886290" w:rsidRPr="005D4FAF" w14:paraId="1A6312E4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65D192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ardio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minis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C9B9E2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4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90E161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C72D38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5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C2A24C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1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7D1E9B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 (0.02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B00024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61</w:t>
            </w:r>
          </w:p>
        </w:tc>
      </w:tr>
      <w:tr w:rsidR="00886290" w:rsidRPr="005D4FAF" w14:paraId="62157F49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272D98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ialister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neumosinte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B11014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3 (0.03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66B528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E497B9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7 (0.03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417A12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6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98D553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2 (0.03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E0A095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339</w:t>
            </w:r>
          </w:p>
        </w:tc>
      </w:tr>
      <w:tr w:rsidR="00886290" w:rsidRPr="005D4FAF" w14:paraId="05B4008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13204C4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egasphaer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icronuciform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6ED9E9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6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4E989A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E51B49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2 (0.03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F8ABDA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89BA37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7 (0.03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5DACB4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886290" w:rsidRPr="005D4FAF" w14:paraId="7F7B125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0EE334B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93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D329B2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2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97768B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4F8C86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8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72D4A1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F81694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5 (0.02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2B0460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</w:tr>
      <w:tr w:rsidR="00886290" w:rsidRPr="005D4FAF" w14:paraId="588FC75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8AB4EB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TM7_[G-1] HOT 349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EF8DE8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90 (0.03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C7D1B7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69254F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8 (0.03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6D2EAF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48DC28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2 (0.03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D6C8DF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3</w:t>
            </w:r>
          </w:p>
        </w:tc>
      </w:tr>
      <w:tr w:rsidR="00886290" w:rsidRPr="005D4FAF" w14:paraId="00995036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127CAC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Bergey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32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E9B115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8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DF59A7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23388D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E168AF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5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1DEB35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 (0.02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7923F7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56</w:t>
            </w:r>
          </w:p>
        </w:tc>
      </w:tr>
      <w:tr w:rsidR="00886290" w:rsidRPr="005D4FAF" w14:paraId="60193D98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D19CF39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apnocytophag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ingival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22F8C3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6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5239B1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200704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5E142B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32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DC9534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6 (0.02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F8C9AB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358</w:t>
            </w:r>
          </w:p>
        </w:tc>
      </w:tr>
      <w:tr w:rsidR="00886290" w:rsidRPr="005D4FAF" w14:paraId="4DC54E2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2B4D83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ggregatibacter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phrophil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ED8D75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4 (0.04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FC9A7A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63282E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9 (0.04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AD560D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6F1E2E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7 (0.04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89B02B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2</w:t>
            </w:r>
          </w:p>
        </w:tc>
      </w:tr>
      <w:tr w:rsidR="00886290" w:rsidRPr="005D4FAF" w14:paraId="0F122FE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BDF0486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13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5BD7C9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2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161AD0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B38EA1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9 (0.03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17A80A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3A654E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7 (0.03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F13A0F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</w:t>
            </w:r>
          </w:p>
        </w:tc>
      </w:tr>
      <w:tr w:rsidR="00886290" w:rsidRPr="005D4FAF" w14:paraId="3A0605AD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1B442DB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Actinomyce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johnson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B75BD0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0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EE0832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613C34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F36AA3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F2E029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3 (0.02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326FEB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7</w:t>
            </w:r>
          </w:p>
        </w:tc>
      </w:tr>
      <w:tr w:rsidR="00886290" w:rsidRPr="005D4FAF" w14:paraId="58240518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B61E09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Actinomyces HOT 170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4F2B20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0 (0.03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DA4FCA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D7D766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2 (0.03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133F7E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1BA327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6 (0.03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F2E8EA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42</w:t>
            </w:r>
          </w:p>
        </w:tc>
      </w:tr>
      <w:tr w:rsidR="00886290" w:rsidRPr="005D4FAF" w14:paraId="5E8EEED8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CE24E02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Bacteroidaceae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>_[G-1] HOT 27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0D7540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8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FBF7E5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05DA0E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0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2F174B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418357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3 (0.02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FC75ED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04</w:t>
            </w:r>
          </w:p>
        </w:tc>
      </w:tr>
      <w:tr w:rsidR="00886290" w:rsidRPr="005D4FAF" w14:paraId="10A7ECED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1C8224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entiped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eriodont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5D7ECF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0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7AB6EA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6C157E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7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2564B8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39D4C3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7 (0.02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480EA4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8</w:t>
            </w:r>
          </w:p>
        </w:tc>
      </w:tr>
      <w:tr w:rsidR="00886290" w:rsidRPr="005D4FAF" w14:paraId="0DA9ED08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C4D46A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naeroglobu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eminat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B9BC3A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1 (0.03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1AE328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2D5B38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0 (0.03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B55CC6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58FCE1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8 (0.03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8E1E8B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13</w:t>
            </w:r>
          </w:p>
        </w:tc>
      </w:tr>
      <w:tr w:rsidR="00886290" w:rsidRPr="005D4FAF" w14:paraId="546243E4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E557D6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ggregatibacter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raphrophil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0B8304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1 (0.03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520371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FEEEC9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5 (0.03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BF61D6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BD341D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5 (0.03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2911F1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71</w:t>
            </w:r>
          </w:p>
        </w:tc>
      </w:tr>
      <w:tr w:rsidR="00886290" w:rsidRPr="005D4FAF" w14:paraId="6618112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7983BCB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ranulica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diace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63AD6A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8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A4A955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A4F48E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3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EAC7EC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3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A88E00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8 (0.02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008364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9</w:t>
            </w:r>
          </w:p>
        </w:tc>
      </w:tr>
      <w:tr w:rsidR="00886290" w:rsidRPr="005D4FAF" w14:paraId="714DC277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89BFE3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Actinomyce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erencseri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374F03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9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830D65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49B5EF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4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797B6C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1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24C945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9 (0.02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EE48EF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60</w:t>
            </w:r>
          </w:p>
        </w:tc>
      </w:tr>
      <w:tr w:rsidR="00886290" w:rsidRPr="005D4FAF" w14:paraId="2D5D48F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93952D6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Freti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fastidiosum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72BB05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6 (0.03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218AFD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81F2B8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3 (0.03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ED5415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51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6379C8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0 (0.03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E7C307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572</w:t>
            </w:r>
          </w:p>
        </w:tc>
      </w:tr>
      <w:tr w:rsidR="00886290" w:rsidRPr="005D4FAF" w14:paraId="4913A5F6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C99F73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ristat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9ACED7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7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A1EBFD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8B1FA7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9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EE16D0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5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920BDA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0 (0.02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81858C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41</w:t>
            </w:r>
          </w:p>
        </w:tc>
      </w:tr>
      <w:tr w:rsidR="00886290" w:rsidRPr="005D4FAF" w14:paraId="327440EB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88D09F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eptostreptococcu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tomat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5C4D92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5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BCC318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395830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4 (0.03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9D1769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5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3BF7C2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2 (0.03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40A192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77</w:t>
            </w:r>
          </w:p>
        </w:tc>
      </w:tr>
      <w:tr w:rsidR="00886290" w:rsidRPr="005D4FAF" w14:paraId="2E8D7DA7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A91688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icro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flavesce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7645AB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 (0.01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FF7E2A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3BE52B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2 (0.01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779207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CDF15C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4 (0.01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5523A2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2</w:t>
            </w:r>
          </w:p>
        </w:tc>
      </w:tr>
      <w:tr w:rsidR="00886290" w:rsidRPr="005D4FAF" w14:paraId="0BAF1CE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CCF713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lastRenderedPageBreak/>
              <w:t xml:space="preserve">Corynebacterium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atruchot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D382AD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5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ED079B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ED9FB6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6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B8E98C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32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887D58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7 (0.02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E17373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304</w:t>
            </w:r>
          </w:p>
        </w:tc>
      </w:tr>
      <w:tr w:rsidR="00886290" w:rsidRPr="005D4FAF" w14:paraId="3D262F2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676FD8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onstellat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DE831D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3 (0.03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FCD58E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3D9690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4 (0.03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69FA90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2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624702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8 (0.03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EF020C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303</w:t>
            </w:r>
          </w:p>
        </w:tc>
      </w:tr>
      <w:tr w:rsidR="00886290" w:rsidRPr="005D4FAF" w14:paraId="214C974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F1009F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King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enitrifica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55A506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4 (0.03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4CB177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E503C3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3 (0.03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7222FB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58C77D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3 (0.03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8DF159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3</w:t>
            </w:r>
          </w:p>
        </w:tc>
      </w:tr>
      <w:tr w:rsidR="00886290" w:rsidRPr="005D4FAF" w14:paraId="7B33501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C93747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Veillonellaceae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>_[G-1] HOT 150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FE6D07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5 (0.03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4D9498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EE61B5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8 (0.03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CB33F5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4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39257B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6 (0.03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03C7A7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62</w:t>
            </w:r>
          </w:p>
        </w:tc>
      </w:tr>
      <w:tr w:rsidR="00886290" w:rsidRPr="005D4FAF" w14:paraId="45E3D1D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859B6D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putigen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4C7447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8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B999F0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F77CD8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0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2148E2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99F684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8 (0.02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36F74E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1</w:t>
            </w:r>
          </w:p>
        </w:tc>
      </w:tr>
      <w:tr w:rsidR="00886290" w:rsidRPr="005D4FAF" w14:paraId="09832B3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DD983F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llo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av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CA742A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8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7B446B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A0AFE0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5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2BF466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3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EFDAA2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9 (0.03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4764D6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92</w:t>
            </w:r>
          </w:p>
        </w:tc>
      </w:tr>
      <w:tr w:rsidR="00886290" w:rsidRPr="005D4FAF" w14:paraId="15045B0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3CD63C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elaninogenic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97A027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9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8BC7C8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201E17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2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D347D2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1B348D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6 (0.03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5FD647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</w:t>
            </w:r>
          </w:p>
        </w:tc>
      </w:tr>
      <w:tr w:rsidR="00886290" w:rsidRPr="005D4FAF" w14:paraId="643E5CA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FBB92E4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Tanner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forsythia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9FF09C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1 (0.03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827B03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59F6D3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5 (0.03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02EBFC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0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C7F665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3 (0.03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E85208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27</w:t>
            </w:r>
          </w:p>
        </w:tc>
      </w:tr>
      <w:tr w:rsidR="00886290" w:rsidRPr="005D4FAF" w14:paraId="2EF3A72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769CA0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alivari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0778C7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1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5546DA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2FE560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7 (0.03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237847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6E1F16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2 (0.03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4F7BBF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4</w:t>
            </w:r>
          </w:p>
        </w:tc>
      </w:tr>
      <w:tr w:rsidR="00886290" w:rsidRPr="005D4FAF" w14:paraId="5AA7FAB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9A129EB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ordon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6D2175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7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4D5CE3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9546ED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7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72C1E2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28E341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0 (0.02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470E90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0</w:t>
            </w:r>
          </w:p>
        </w:tc>
      </w:tr>
      <w:tr w:rsidR="00886290" w:rsidRPr="005D4FAF" w14:paraId="3E11770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1818D1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Actinomyces HOT 169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20FC1E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3 (0.03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18F1E2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A857AF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9 (0.03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DCB2EA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3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6CA474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2 (0.03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91CB9D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11</w:t>
            </w:r>
          </w:p>
        </w:tc>
      </w:tr>
      <w:tr w:rsidR="0049250A" w:rsidRPr="005D4FAF" w14:paraId="617FDF78" w14:textId="77777777" w:rsidTr="0093280F">
        <w:trPr>
          <w:cantSplit/>
        </w:trPr>
        <w:tc>
          <w:tcPr>
            <w:tcW w:w="11970" w:type="dxa"/>
            <w:gridSpan w:val="7"/>
            <w:shd w:val="clear" w:color="auto" w:fill="FFFFFF"/>
            <w:tcMar>
              <w:left w:w="100" w:type="dxa"/>
              <w:right w:w="100" w:type="dxa"/>
            </w:tcMar>
          </w:tcPr>
          <w:p w14:paraId="5D2B4EEE" w14:textId="1DDCA459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b/>
                <w:i/>
              </w:rPr>
              <w:t>Dietary Starch (%kcal)</w:t>
            </w:r>
          </w:p>
        </w:tc>
      </w:tr>
      <w:tr w:rsidR="00886290" w:rsidRPr="005D4FAF" w14:paraId="5B904A0D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5324BA6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uta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58D074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6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E5E19A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B0BA94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3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96937A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48899A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6 (0.02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77B2D9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886290" w:rsidRPr="005D4FAF" w14:paraId="1902EA6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E7EE99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Corynebacterium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atruchot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5D4502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 (0.01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D148DD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89138A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3 (0.01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636710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19BBD2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3 (0.01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EB4CC0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1</w:t>
            </w:r>
          </w:p>
        </w:tc>
      </w:tr>
      <w:tr w:rsidR="00886290" w:rsidRPr="005D4FAF" w14:paraId="2C9F7B6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EE511C6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intermedia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4E7CCC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3 (0.02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BA7745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227E29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8 (0.02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F2D57C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98E719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8 (0.02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8A7E8E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</w:t>
            </w:r>
          </w:p>
        </w:tc>
      </w:tr>
      <w:tr w:rsidR="00886290" w:rsidRPr="005D4FAF" w14:paraId="22DBFC1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26D0632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alivari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B935DE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9 (0.01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F86CB3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12F352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2 (0.01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B17054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D32C5D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4 (0.01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FDCC0C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</w:t>
            </w:r>
          </w:p>
        </w:tc>
      </w:tr>
      <w:tr w:rsidR="00886290" w:rsidRPr="005D4FAF" w14:paraId="0F283C3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E53894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cardov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wiggsi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5C64B8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0 (0.01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34D232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149B10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3 (0.01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31A60E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603FFD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5 (0.01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27BB6F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886290" w:rsidRPr="005D4FAF" w14:paraId="541861F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4ED9CD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30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AA7EB3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 (0.01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6F8169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686943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4 (0.01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3F1C0A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C788E0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 (0.01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7EC6CD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886290" w:rsidRPr="005D4FAF" w14:paraId="5A71BE8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E997776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14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088EEC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9 (0.01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03D9E3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6EB6DD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2 (0.01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0E26E8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9B6546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1 (0.01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2D1ECA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4</w:t>
            </w:r>
          </w:p>
        </w:tc>
      </w:tr>
      <w:tr w:rsidR="00886290" w:rsidRPr="005D4FAF" w14:paraId="71EA0028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ABC9B0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topob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rvulum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095003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7 (0.01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F36043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64B86D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4 (0.01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A80F6F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08E59A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3 (0.01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01287A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6</w:t>
            </w:r>
          </w:p>
        </w:tc>
      </w:tr>
      <w:tr w:rsidR="00886290" w:rsidRPr="005D4FAF" w14:paraId="76141ED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496381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Tanner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forsythia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1F3D1B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6 (0.02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1C0DB6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EAEDA2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2 (0.02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4F4308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8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6F5CE5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2 (0.02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EFA5ED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96</w:t>
            </w:r>
          </w:p>
        </w:tc>
      </w:tr>
      <w:tr w:rsidR="00886290" w:rsidRPr="005D4FAF" w14:paraId="7D3E2F3D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650AA5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phing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00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FA48C8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6AFC93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0C8445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 (0.00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DF277E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9EE98A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 (0.00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1643B2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9</w:t>
            </w:r>
          </w:p>
        </w:tc>
      </w:tr>
      <w:tr w:rsidR="00886290" w:rsidRPr="005D4FAF" w14:paraId="6570893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331A34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apnocytophag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903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2509A9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 (0.01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947E34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5E80DC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2 (0.01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264D74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1A42FF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2 (0.01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2D1CB4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1</w:t>
            </w:r>
          </w:p>
        </w:tc>
      </w:tr>
      <w:tr w:rsidR="00886290" w:rsidRPr="005D4FAF" w14:paraId="4490C404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CEB29F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Tanner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808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4B6C83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0 (0.01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32BE91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69A85B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4 (0.01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1081C8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F3AAA6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4 (0.01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8A8F37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2</w:t>
            </w:r>
          </w:p>
        </w:tc>
      </w:tr>
      <w:tr w:rsidR="00886290" w:rsidRPr="005D4FAF" w14:paraId="53C5E5D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AF4D28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219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D3C825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2 (0.01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562326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333921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 (0.01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C78A14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3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ACFCC4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 (0.01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0DB9A9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9</w:t>
            </w:r>
          </w:p>
        </w:tc>
      </w:tr>
      <w:tr w:rsidR="00886290" w:rsidRPr="005D4FAF" w14:paraId="38D902C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C1A7E19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Freti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360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F6459D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5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7D6DE3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9172F9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5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98A286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5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43D8C4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26 (0.02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83B5FD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52</w:t>
            </w:r>
          </w:p>
        </w:tc>
      </w:tr>
      <w:tr w:rsidR="00886290" w:rsidRPr="005D4FAF" w14:paraId="77AB37C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53E7DA9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orphyr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atoni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967791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37 (0.01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19D1FC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3D8E68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4 (0.01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3102BE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E70D72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3 (0.01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9FA701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2</w:t>
            </w:r>
          </w:p>
        </w:tc>
      </w:tr>
      <w:tr w:rsidR="00886290" w:rsidRPr="005D4FAF" w14:paraId="615DE33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4C129B9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apnocytophag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323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16A6DA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4 (0.01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AFCA80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9C62B9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 (0.01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282478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AFE9E1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4 (0.01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503E46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8</w:t>
            </w:r>
          </w:p>
        </w:tc>
      </w:tr>
      <w:tr w:rsidR="00886290" w:rsidRPr="005D4FAF" w14:paraId="02C07D3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D3E90B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Actinomyce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naeslund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443C09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5 (0.01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640F69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541CBF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 (0.01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83B726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7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BA12D9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 (0.01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15FC97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16</w:t>
            </w:r>
          </w:p>
        </w:tc>
      </w:tr>
      <w:tr w:rsidR="0049250A" w:rsidRPr="005D4FAF" w14:paraId="3381D811" w14:textId="77777777" w:rsidTr="0093280F">
        <w:trPr>
          <w:cantSplit/>
        </w:trPr>
        <w:tc>
          <w:tcPr>
            <w:tcW w:w="11970" w:type="dxa"/>
            <w:gridSpan w:val="7"/>
            <w:shd w:val="clear" w:color="auto" w:fill="FFFFFF"/>
            <w:tcMar>
              <w:left w:w="100" w:type="dxa"/>
              <w:right w:w="100" w:type="dxa"/>
            </w:tcMar>
          </w:tcPr>
          <w:p w14:paraId="08DA231D" w14:textId="70476EF0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b/>
                <w:i/>
              </w:rPr>
              <w:t>Dietary Lactose (%kcal)</w:t>
            </w:r>
          </w:p>
        </w:tc>
      </w:tr>
      <w:tr w:rsidR="00886290" w:rsidRPr="005D4FAF" w14:paraId="421FE7B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385FC6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ggregatibacter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gn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63185C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17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4E665F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5E23E1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25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375139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D7E08E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24 (0.02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7299AA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886290" w:rsidRPr="005D4FAF" w14:paraId="02D1B5CB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95A165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ot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ucilaginos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0193A1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8 (0.02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2D7514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955524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0 (0.02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943417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432745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0 (0.02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EA6748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886290" w:rsidRPr="005D4FAF" w14:paraId="0085931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97514D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lastRenderedPageBreak/>
              <w:t>TM7_[G-1] HOT 34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BAC320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2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807EE7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3532BD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1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8C6635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DDE31A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1 (0.02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02402A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886290" w:rsidRPr="005D4FAF" w14:paraId="74C7C18B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8B3AFE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Veillon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typic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07010C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0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63F7BC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C7D507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4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E84119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BA4729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2 (0.02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ECD4B2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886290" w:rsidRPr="005D4FAF" w14:paraId="4E3FA9E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9BCAB7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histicol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609AAE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8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BEE10C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7063FE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6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5CDDE1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5CD6D6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5 (0.02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4EB9F0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886290" w:rsidRPr="005D4FAF" w14:paraId="057F49E8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706C72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rasanguinis_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A131D4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7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A57EFA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A91F45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2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C56C40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7AB437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1 (0.02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0472C6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886290" w:rsidRPr="005D4FAF" w14:paraId="06B8EC6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9A69289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rasanguinis_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650705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3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6F2293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323457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6 (0.02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B2CF26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65CED4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4 (0.02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608B29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</w:t>
            </w:r>
          </w:p>
        </w:tc>
      </w:tr>
      <w:tr w:rsidR="00886290" w:rsidRPr="005D4FAF" w14:paraId="3B90B747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095EF99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Bergey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32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315A82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5 (0.02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0DFFB3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BB639A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 (0.02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8CEF4D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692D4E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2 (0.02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9FE4B0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8</w:t>
            </w:r>
          </w:p>
        </w:tc>
      </w:tr>
      <w:tr w:rsidR="00886290" w:rsidRPr="005D4FAF" w14:paraId="7AAA556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74BEF9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Veillon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rvul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733D4D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3 (0.02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A7A0E0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7792A6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7 (0.02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E5BFDD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A2708A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5 (0.02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685160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5</w:t>
            </w:r>
          </w:p>
        </w:tc>
      </w:tr>
      <w:tr w:rsidR="00886290" w:rsidRPr="005D4FAF" w14:paraId="50C446CB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DF63E7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llo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308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AC6B85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3 (0.02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499BCB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8E88DD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2 (0.02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C97670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7572D7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1 (0.02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677E62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</w:t>
            </w:r>
          </w:p>
        </w:tc>
      </w:tr>
      <w:tr w:rsidR="00886290" w:rsidRPr="005D4FAF" w14:paraId="3455078D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435093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nigresce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1B0413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9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1C22BC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1163A7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7 (0.03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CCF1CB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08E493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8 (0.03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D9B92A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7</w:t>
            </w:r>
          </w:p>
        </w:tc>
      </w:tr>
      <w:tr w:rsidR="00886290" w:rsidRPr="005D4FAF" w14:paraId="3A1DC08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64569F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oral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FFED02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5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D83E3C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7C4FB1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2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AE17FF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7F7F68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0 (0.02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EBAAA2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</w:t>
            </w:r>
          </w:p>
        </w:tc>
      </w:tr>
      <w:tr w:rsidR="00886290" w:rsidRPr="005D4FAF" w14:paraId="2191423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E1ABA04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em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orbillorum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25EF19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9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F66E1E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8F64A8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5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B959FB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61E042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6 (0.02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8932F7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886290" w:rsidRPr="005D4FAF" w14:paraId="7AE682B8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A34D0A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TM7_[G-6] HOT 870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736966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0 (0.02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433C1A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09A242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9 (0.02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468B96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09CFC0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0 (0.02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17D9C6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0</w:t>
            </w:r>
          </w:p>
        </w:tc>
      </w:tr>
      <w:tr w:rsidR="00886290" w:rsidRPr="005D4FAF" w14:paraId="7BF1137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2C55E8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or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8C90A3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8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3997BE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23429C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6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633D31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D35253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7 (0.02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AE19A8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2</w:t>
            </w:r>
          </w:p>
        </w:tc>
      </w:tr>
      <w:tr w:rsidR="00886290" w:rsidRPr="005D4FAF" w14:paraId="36957B0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00AEB19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phing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echinoide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DE9EF3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1 (0.02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28B796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BBD760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6 (0.02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E64DB6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E42E75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4 (0.02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7B219D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0</w:t>
            </w:r>
          </w:p>
        </w:tc>
      </w:tr>
      <w:tr w:rsidR="00886290" w:rsidRPr="005D4FAF" w14:paraId="1EC1660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9285D2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89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C8B8FC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1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1182FA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7E9938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6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6CE7FA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B043E6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5 (0.02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CDABE3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</w:t>
            </w:r>
          </w:p>
        </w:tc>
      </w:tr>
      <w:tr w:rsidR="00886290" w:rsidRPr="005D4FAF" w14:paraId="14F598F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F4282D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Actinomyce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erencseri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5A3094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5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AA82DC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0F1199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6 (0.02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C6F77B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B509AB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3 (0.02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E4C6CC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1</w:t>
            </w:r>
          </w:p>
        </w:tc>
      </w:tr>
      <w:tr w:rsidR="00886290" w:rsidRPr="005D4FAF" w14:paraId="2805474B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A442DF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TM7_[G-3] HOT 351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4A3436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5 (0.01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65E945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56EF04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6 (0.01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C05BA7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2CFA18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7 (0.01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2739AC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</w:t>
            </w:r>
          </w:p>
        </w:tc>
      </w:tr>
      <w:tr w:rsidR="00886290" w:rsidRPr="005D4FAF" w14:paraId="573AB78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4CD3FA2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ot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entocarios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10EE61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3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39E020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FC1BD0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1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67DD5F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4863A7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9 (0.02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C7D1FD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0</w:t>
            </w:r>
          </w:p>
        </w:tc>
      </w:tr>
      <w:tr w:rsidR="00886290" w:rsidRPr="005D4FAF" w14:paraId="2153814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EDABA5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esulfobulbu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041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82A930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5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456AEE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C80EBC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5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8E2D21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0A1B1D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8 (0.02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62F581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</w:tr>
      <w:tr w:rsidR="00886290" w:rsidRPr="005D4FAF" w14:paraId="19AE156D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73DF5D6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seudoramibacter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lactolytic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F0CBF4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5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711D00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1670F0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8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9B7B7D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8146D1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8 (0.02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2AA488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886290" w:rsidRPr="005D4FAF" w14:paraId="16A8A53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FE7660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TM7_[G-5] HOT 35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B41419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1 (0.03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17E99D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0E0D8B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8 (0.03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CE60DC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0ABD22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6 (0.03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AA9FF0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7</w:t>
            </w:r>
          </w:p>
        </w:tc>
      </w:tr>
      <w:tr w:rsidR="00886290" w:rsidRPr="005D4FAF" w14:paraId="7002FA54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3E1811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orphyrobacter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tepidari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D222F1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 (0.01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3764A9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C197C7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0 (0.01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8C9D99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2AD84A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0 (0.01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5C775E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6</w:t>
            </w:r>
          </w:p>
        </w:tc>
      </w:tr>
      <w:tr w:rsidR="00886290" w:rsidRPr="005D4FAF" w14:paraId="2D4B7F1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DBF1B8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phing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00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78F87B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5 (0.01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85685D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A598DC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 (0.01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8A1E59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5F2807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 (0.01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3382E0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0</w:t>
            </w:r>
          </w:p>
        </w:tc>
      </w:tr>
      <w:tr w:rsidR="00886290" w:rsidRPr="005D4FAF" w14:paraId="5036CC86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BA0DF1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Veillon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ispar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59B234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9 (0.01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BA58EB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960211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7 (0.01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7E1AAA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75C667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 (0.01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ED4AE7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2</w:t>
            </w:r>
          </w:p>
        </w:tc>
      </w:tr>
      <w:tr w:rsidR="00886290" w:rsidRPr="005D4FAF" w14:paraId="11EE544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3DA874B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498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1854B4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8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1A6709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93AEDE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5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4C4CF7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D5701D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5 (0.02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DED414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0</w:t>
            </w:r>
          </w:p>
        </w:tc>
      </w:tr>
      <w:tr w:rsidR="00886290" w:rsidRPr="005D4FAF" w14:paraId="2B36750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8653CD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King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oral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EDBED8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0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63443A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E15832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9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A54CB8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3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20FDC0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 (0.02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578829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51</w:t>
            </w:r>
          </w:p>
        </w:tc>
      </w:tr>
      <w:tr w:rsidR="00886290" w:rsidRPr="005D4FAF" w14:paraId="06A6A31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D03F09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fluegge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B32AA9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8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1C6A6B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CF58D3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8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338858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A67452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9 (0.02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6D4394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</w:t>
            </w:r>
          </w:p>
        </w:tc>
      </w:tr>
      <w:tr w:rsidR="00886290" w:rsidRPr="005D4FAF" w14:paraId="0F1EB38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8F3091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13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EB197D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0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E1A178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A0641E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9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D1B384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84AAAD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7 (0.02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389235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49</w:t>
            </w:r>
          </w:p>
        </w:tc>
      </w:tr>
      <w:tr w:rsidR="0049250A" w:rsidRPr="005D4FAF" w14:paraId="505E4D06" w14:textId="77777777" w:rsidTr="0093280F">
        <w:trPr>
          <w:cantSplit/>
        </w:trPr>
        <w:tc>
          <w:tcPr>
            <w:tcW w:w="11970" w:type="dxa"/>
            <w:gridSpan w:val="7"/>
            <w:shd w:val="clear" w:color="auto" w:fill="FFFFFF"/>
            <w:tcMar>
              <w:left w:w="100" w:type="dxa"/>
              <w:right w:w="100" w:type="dxa"/>
            </w:tcMar>
          </w:tcPr>
          <w:p w14:paraId="0494827B" w14:textId="7B3FF160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b/>
                <w:i/>
              </w:rPr>
              <w:t>Dietary Maltose (%kcal)</w:t>
            </w:r>
          </w:p>
        </w:tc>
      </w:tr>
      <w:tr w:rsidR="00886290" w:rsidRPr="005D4FAF" w14:paraId="3C6EFFA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98B786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llo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tanner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696ECD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231 (0.36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709FE9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57940B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251 (0.37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7B5C15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2C629C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295 (0.37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73D799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5</w:t>
            </w:r>
          </w:p>
        </w:tc>
      </w:tr>
      <w:tr w:rsidR="00886290" w:rsidRPr="005D4FAF" w14:paraId="31F3F5A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2F44F9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alivari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19E38D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785 (0.27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DF8241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38C795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777 (0.27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F17DE4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1B794F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813 (0.27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ADBEBD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886290" w:rsidRPr="005D4FAF" w14:paraId="3588398B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090576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apnocytophag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eadbetter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C76CCC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736 (0.28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49A185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6A5017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830 (0.28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337460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A86025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843 (0.28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21472E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886290" w:rsidRPr="005D4FAF" w14:paraId="33F77EB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0E3DD2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lastRenderedPageBreak/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uta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0A8FCB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926 (0.36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DF2B0A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26F997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008 (0.36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E5E1BF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B63374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068 (0.36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84D991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886290" w:rsidRPr="005D4FAF" w14:paraId="5B41417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2BF3BCB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ggregatibacter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phrophil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D65A82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893 (0.35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FF085A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9436AC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797 (0.35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A64F0F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D7C4FC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760 (0.35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50D534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4</w:t>
            </w:r>
          </w:p>
        </w:tc>
      </w:tr>
      <w:tr w:rsidR="00886290" w:rsidRPr="005D4FAF" w14:paraId="498AA30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F80BB4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llo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308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89E740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446 (0.21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1D52DF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A505FC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413 (0.21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876237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73C4AF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398 (0.21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F15271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7</w:t>
            </w:r>
          </w:p>
        </w:tc>
      </w:tr>
      <w:tr w:rsidR="00886290" w:rsidRPr="005D4FAF" w14:paraId="568F0EE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02F6B0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orphyr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279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62A8F3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594 (0.28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9C5F5D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A76364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584 (0.29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40CA8C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4B34DC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587 (0.29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DBBBEA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6</w:t>
            </w:r>
          </w:p>
        </w:tc>
      </w:tr>
      <w:tr w:rsidR="00886290" w:rsidRPr="005D4FAF" w14:paraId="432B74E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DBC182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Haemophilu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haemolytic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3F83CC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505 (0.25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540949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991D0E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455 (0.26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A07280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F97315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443 (0.26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64BC0A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1</w:t>
            </w:r>
          </w:p>
        </w:tc>
      </w:tr>
      <w:tr w:rsidR="00886290" w:rsidRPr="005D4FAF" w14:paraId="384D32A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CAA1CFB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topob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199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526B1F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459 (0.23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884F51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FBC4AD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422 (0.23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58F731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B3E3B0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431 (0.23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D6B4BF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4</w:t>
            </w:r>
          </w:p>
        </w:tc>
      </w:tr>
      <w:tr w:rsidR="0049250A" w:rsidRPr="005D4FAF" w14:paraId="46E9AAB7" w14:textId="77777777" w:rsidTr="0093280F">
        <w:trPr>
          <w:cantSplit/>
        </w:trPr>
        <w:tc>
          <w:tcPr>
            <w:tcW w:w="11970" w:type="dxa"/>
            <w:gridSpan w:val="7"/>
            <w:shd w:val="clear" w:color="auto" w:fill="FFFFFF"/>
            <w:tcMar>
              <w:left w:w="100" w:type="dxa"/>
              <w:right w:w="100" w:type="dxa"/>
            </w:tcMar>
          </w:tcPr>
          <w:p w14:paraId="49BBDBBC" w14:textId="0AA7BEEA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b/>
                <w:i/>
              </w:rPr>
              <w:t>Dietary Sucrose (%kcal)</w:t>
            </w:r>
          </w:p>
        </w:tc>
      </w:tr>
      <w:tr w:rsidR="00886290" w:rsidRPr="005D4FAF" w14:paraId="5E48238B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1B1C16B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uta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B55E1E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01 (0.03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8C7AE4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F75104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98 (0.03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8FEB97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F1D776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07 (0.03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87B53B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886290" w:rsidRPr="005D4FAF" w14:paraId="433191D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28A5B54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TM7_[G-1] HOT 34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0DE8E0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04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4FBFE6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25ACCE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05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073382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F3CC95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05 (0.02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A03E9E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1</w:t>
            </w:r>
          </w:p>
        </w:tc>
      </w:tr>
      <w:tr w:rsidR="00886290" w:rsidRPr="005D4FAF" w14:paraId="3929CF3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36E084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223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F41C4D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94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9288B8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37D685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98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D19021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370F09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97 (0.02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ECA7CF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1</w:t>
            </w:r>
          </w:p>
        </w:tc>
      </w:tr>
      <w:tr w:rsidR="00886290" w:rsidRPr="005D4FAF" w14:paraId="0D2DF207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27618E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actari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7A746D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0 (0.02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756756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AE310E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8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40CBDD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7DBE35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3 (0.02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9AD01E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1</w:t>
            </w:r>
          </w:p>
        </w:tc>
      </w:tr>
      <w:tr w:rsidR="00886290" w:rsidRPr="005D4FAF" w14:paraId="5D0A9FD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628EDD2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buccal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B38548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11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B0E89B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7C61BC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08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6257E0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75FFA3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09 (0.03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80E70C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3</w:t>
            </w:r>
          </w:p>
        </w:tc>
      </w:tr>
      <w:tr w:rsidR="00886290" w:rsidRPr="005D4FAF" w14:paraId="2D38530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56C6E42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Streptococcus intermedius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BCE9E7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9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0A1EF7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F6C263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13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3029CC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644D90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11 (0.03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A47BD5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886290" w:rsidRPr="005D4FAF" w14:paraId="787019B6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A2EAD0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rasanguinis_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BB18DC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3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59A1FF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4C9BBA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7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A31870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915232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1 (0.02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AF3722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3</w:t>
            </w:r>
          </w:p>
        </w:tc>
      </w:tr>
      <w:tr w:rsidR="00886290" w:rsidRPr="005D4FAF" w14:paraId="0C4759A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B3D264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Brevundi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iminut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3F271B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7 (0.01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70095D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C80A98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3 (0.01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EF46CC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1FD9B6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3 (0.01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93FB67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886290" w:rsidRPr="005D4FAF" w14:paraId="5D8B0FC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28DD4B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498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625642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01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37F8AC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EFAC12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07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4D0504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6A58C1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09 (0.02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7FC1A5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886290" w:rsidRPr="005D4FAF" w14:paraId="4E0B34E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E619A4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achnospiraceae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>_[G-3] HOT 100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167899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3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C16B88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EB2F0B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1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1CA2B4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3EAE12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3 (0.02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4CBEB3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9</w:t>
            </w:r>
          </w:p>
        </w:tc>
      </w:tr>
      <w:tr w:rsidR="00886290" w:rsidRPr="005D4FAF" w14:paraId="4F2A341D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0435529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cardov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wiggsi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226C9A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3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512071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FA7FDB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4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ABE0E7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83D6D5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0 (0.02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7980CA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886290" w:rsidRPr="005D4FAF" w14:paraId="211E919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708E36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215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B09C98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3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1842BD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6927FA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4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D379AA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935F8D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2 (0.02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6979AE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886290" w:rsidRPr="005D4FAF" w14:paraId="3F39318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BE18842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TM7_[G-1] HOT 95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635446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97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48D5FD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EA24E8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92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3AAD33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B76379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99 (0.03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13FFF7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0</w:t>
            </w:r>
          </w:p>
        </w:tc>
      </w:tr>
      <w:tr w:rsidR="00886290" w:rsidRPr="005D4FAF" w14:paraId="1D4E9F0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86F8C7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eptostreptococcu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tomat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A6D93F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2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8D15A0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2783B8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5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98F7FB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12407C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8 (0.02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E4BCEE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886290" w:rsidRPr="005D4FAF" w14:paraId="1530F71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128BA6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Veillon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rvul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28346D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4 (0.02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140E4D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198045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2 (0.02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FEC521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815B17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8 (0.02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346FBA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886290" w:rsidRPr="005D4FAF" w14:paraId="5747B527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137F70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Veillon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ispar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B0D038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9 (0.01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D4D94D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454799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8 (0.01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7C95C2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2E0931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3 (0.01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C77B42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886290" w:rsidRPr="005D4FAF" w14:paraId="34E2853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C91A864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obrin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AF5D7F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4 (0.02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46A540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E2666C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6 (0.02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242098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A7572F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2 (0.02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6C73FA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886290" w:rsidRPr="005D4FAF" w14:paraId="54467AB7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90F797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histicol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1B2B27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4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F76B92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8AA19A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3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0A7320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937E56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7 (0.02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06881C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</w:tr>
      <w:tr w:rsidR="00886290" w:rsidRPr="005D4FAF" w14:paraId="7D408E6D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EE4CD7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ot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entocarios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AABBEC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0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9C1A84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561DED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2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6AFEF8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683B6D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7 (0.02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60A894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886290" w:rsidRPr="005D4FAF" w14:paraId="5FD11F4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C1D80FB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phing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00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2EA026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 (0.01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66B5F3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02FCDF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2 (0.01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4FD5D8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6FA44A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2 (0.01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A29C75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</w:t>
            </w:r>
          </w:p>
        </w:tc>
      </w:tr>
      <w:tr w:rsidR="00886290" w:rsidRPr="005D4FAF" w14:paraId="7FB2EEC4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74AEAF2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Veillon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typic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024071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8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1314B5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B23E26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6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AB09E0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4AB828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3 (0.02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2BC5FC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886290" w:rsidRPr="005D4FAF" w14:paraId="2F6C738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17778F6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ardio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valvarum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F68376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6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C215F0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748554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1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CFB8F3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9B2A48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5 (0.02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55D82B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886290" w:rsidRPr="005D4FAF" w14:paraId="1E2E55A7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F283AA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Veillon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ogos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55FF34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0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D051BD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80A361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7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AC8E2B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7AF988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9 (0.02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67C008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886290" w:rsidRPr="005D4FAF" w14:paraId="228EFE3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ACE6836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Actinomyces HOT 169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B80939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7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EABF07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535A80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6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67BEC5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B275AC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1 (0.02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FD1E6C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886290" w:rsidRPr="005D4FAF" w14:paraId="5296941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BEF4C0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orphyrobacter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tepidari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6456B4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1 (0.01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030A95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5DCDA0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9 (0.01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4A40DC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4B1C56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9 (0.01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2EF54D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</w:t>
            </w:r>
          </w:p>
        </w:tc>
      </w:tr>
      <w:tr w:rsidR="00886290" w:rsidRPr="005D4FAF" w14:paraId="5E6D8FC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4456442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lastRenderedPageBreak/>
              <w:t>Porphyr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284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5240F0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1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361F56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00F890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2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F08452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B52D0A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4 (0.03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31C441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886290" w:rsidRPr="005D4FAF" w14:paraId="5BC7ABD9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6D3911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Bacteroidale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>_[G-2] HOT 274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D717C8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9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5C29C0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5E8D53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8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04897E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BF8CC4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9 (0.03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2C21C6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</w:tr>
      <w:tr w:rsidR="00886290" w:rsidRPr="005D4FAF" w14:paraId="7B32786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8CEF4D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aliv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69437B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7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F2A769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B147C8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0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BF9788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C91525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1 (0.02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E11C80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886290" w:rsidRPr="005D4FAF" w14:paraId="2F8B85E6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C3F434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eptostreptococcaceae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>_[XI][G-7] [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Eu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>]_yurii_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ubsp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>._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yur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203CFB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6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7451ED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1BCD2C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9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3EF10B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561BA4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5 (0.03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1337E9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4</w:t>
            </w:r>
          </w:p>
        </w:tc>
      </w:tr>
      <w:tr w:rsidR="00886290" w:rsidRPr="005D4FAF" w14:paraId="5EB9AE0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4BBC1B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alivari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203E95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7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B1B1B2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9EC6BC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3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DEF59E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258DDF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0 (0.02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649226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</w:tr>
      <w:tr w:rsidR="00886290" w:rsidRPr="005D4FAF" w14:paraId="2833B38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81D158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nginos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ECF78F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4 (0.03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8607A1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837ABF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1 (0.03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ACC77F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122639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6 (0.03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F54830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</w:t>
            </w:r>
          </w:p>
        </w:tc>
      </w:tr>
      <w:tr w:rsidR="00886290" w:rsidRPr="005D4FAF" w14:paraId="79E7450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96FC11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Bifidobacterium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entium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F50597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3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885F61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63E969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4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A22F3C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9EF98A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8 (0.02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7BFF35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</w:tr>
      <w:tr w:rsidR="00886290" w:rsidRPr="005D4FAF" w14:paraId="59CDBF17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7A637A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rasanguinis_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EB2E5A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6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021108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F841BB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4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A28A51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452E46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7 (0.02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B12582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</w:t>
            </w:r>
          </w:p>
        </w:tc>
      </w:tr>
      <w:tr w:rsidR="00886290" w:rsidRPr="005D4FAF" w14:paraId="19E3843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802AB7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Neisseria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flavesce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978FAE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0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13D4CE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7BAFDA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2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BA0AB3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DD4E00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9 (0.03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AA43DC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</w:t>
            </w:r>
          </w:p>
        </w:tc>
      </w:tr>
      <w:tr w:rsidR="00886290" w:rsidRPr="005D4FAF" w14:paraId="4B075D9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CCC1F2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39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DD312D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5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587E5C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986EB5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8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8005A7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09ADDC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4 (0.02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03BA3C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</w:t>
            </w:r>
          </w:p>
        </w:tc>
      </w:tr>
      <w:tr w:rsidR="00886290" w:rsidRPr="005D4FAF" w14:paraId="570D82BD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8E026A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TM7_[G-3] HOT 351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A37F44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5 (0.01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FA2AA7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E73A32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5 (0.02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546E0E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B2F515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3 (0.02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1514D4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2</w:t>
            </w:r>
          </w:p>
        </w:tc>
      </w:tr>
      <w:tr w:rsidR="00886290" w:rsidRPr="005D4FAF" w14:paraId="1C7D065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65A58C2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em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orbillorum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30BF4E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5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CBE0C8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1F3074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2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36C35F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960385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4 (0.02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B5F925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</w:t>
            </w:r>
          </w:p>
        </w:tc>
      </w:tr>
      <w:tr w:rsidR="00886290" w:rsidRPr="005D4FAF" w14:paraId="73A4722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60A2764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hongkongens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E95D0F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7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47F537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3B13EF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8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1C8671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0269D8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1 (0.02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47690F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886290" w:rsidRPr="005D4FAF" w14:paraId="43CF982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D17B8DB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ordon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21B716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7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1DAD0C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287C03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3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CE54BE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39EB66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7 (0.02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AC8C8E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</w:tr>
      <w:tr w:rsidR="00886290" w:rsidRPr="005D4FAF" w14:paraId="1E967A9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5645B62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ranulica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diace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612903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3 (0.01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132C6F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4072AA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4 (0.01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1FB079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65E8F3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5 (0.01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4A9BBC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</w:t>
            </w:r>
          </w:p>
        </w:tc>
      </w:tr>
      <w:tr w:rsidR="00886290" w:rsidRPr="005D4FAF" w14:paraId="77DC4A4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0400FE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accharolytic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4AF59C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1 (0.02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614E67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ADB1B2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4 (0.02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2ADADF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BF7ADC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6 (0.02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7D37FD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3</w:t>
            </w:r>
          </w:p>
        </w:tc>
      </w:tr>
      <w:tr w:rsidR="00886290" w:rsidRPr="005D4FAF" w14:paraId="366DB4A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E457DF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ot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ucilaginos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AFF145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3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6BB7D9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1CD974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0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730F94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CD6D52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9 (0.02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8BC2F4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3</w:t>
            </w:r>
          </w:p>
        </w:tc>
      </w:tr>
      <w:tr w:rsidR="00886290" w:rsidRPr="005D4FAF" w14:paraId="3C919966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1A2CB7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Campylobacter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racil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D638D9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3 (0.01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F3B7DA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851029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6 (0.01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6DCD27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082EBE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0 (0.01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9A00FF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5</w:t>
            </w:r>
          </w:p>
        </w:tc>
      </w:tr>
      <w:tr w:rsidR="00886290" w:rsidRPr="005D4FAF" w14:paraId="2F5DDEB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20C638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Mycoplasma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alivarium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0538E8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6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090CD3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E1E1CA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0 (0.02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43D68A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2E423B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7 (0.02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53BBA1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1</w:t>
            </w:r>
          </w:p>
        </w:tc>
      </w:tr>
      <w:tr w:rsidR="00886290" w:rsidRPr="005D4FAF" w14:paraId="17BE0F9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D504F24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Actinomyce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erencseri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CF90B6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8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936EA2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AC1801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 (0.02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C5B7C0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CB1B63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7 (0.02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8A8331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1</w:t>
            </w:r>
          </w:p>
        </w:tc>
      </w:tr>
      <w:tr w:rsidR="00886290" w:rsidRPr="005D4FAF" w14:paraId="12ACED5B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3F173D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89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0F697C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1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F29E43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524146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3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42F884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E8BC74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5 (0.02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3691DE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9</w:t>
            </w:r>
          </w:p>
        </w:tc>
      </w:tr>
      <w:tr w:rsidR="00886290" w:rsidRPr="005D4FAF" w14:paraId="15719ED6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DD6AAE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llo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av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F66168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9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A7A86D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993CBA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3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5F7E46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20272D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6 (0.02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2FBEAF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0</w:t>
            </w:r>
          </w:p>
        </w:tc>
      </w:tr>
      <w:tr w:rsidR="00886290" w:rsidRPr="005D4FAF" w14:paraId="465AC259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74A728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icro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flavesce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E19B08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 (0.01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A95864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54C3E5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 (0.01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900311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7686D5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 (0.01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C37739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0</w:t>
            </w:r>
          </w:p>
        </w:tc>
      </w:tr>
      <w:tr w:rsidR="0049250A" w:rsidRPr="005D4FAF" w14:paraId="41D407D2" w14:textId="77777777" w:rsidTr="0093280F">
        <w:trPr>
          <w:cantSplit/>
        </w:trPr>
        <w:tc>
          <w:tcPr>
            <w:tcW w:w="11970" w:type="dxa"/>
            <w:gridSpan w:val="7"/>
            <w:shd w:val="clear" w:color="auto" w:fill="FFFFFF"/>
            <w:tcMar>
              <w:left w:w="100" w:type="dxa"/>
              <w:right w:w="100" w:type="dxa"/>
            </w:tcMar>
          </w:tcPr>
          <w:p w14:paraId="21C947CB" w14:textId="25DC85CE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b/>
                <w:i/>
              </w:rPr>
              <w:t>Dietary Fructose (%kcal)</w:t>
            </w:r>
          </w:p>
        </w:tc>
      </w:tr>
      <w:tr w:rsidR="00886290" w:rsidRPr="005D4FAF" w14:paraId="0F182A6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5CF803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Actinomyces HOT 180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4770B9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1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6043D2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BAADBD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7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4C04BF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02F883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3 (0.02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A8A84D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</w:tr>
      <w:tr w:rsidR="00886290" w:rsidRPr="005D4FAF" w14:paraId="1543701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53630B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olo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oore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AF8107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8 (0.0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99C3DE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9FED7B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0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0A6BF2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7FF368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6 (0.02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4DC5F5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</w:t>
            </w:r>
          </w:p>
        </w:tc>
      </w:tr>
      <w:tr w:rsidR="00886290" w:rsidRPr="005D4FAF" w14:paraId="4A776C8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43AEAA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egasphaer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icronuciform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3482AD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7 (0.03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2A103E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61E8CE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05 (0.03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D11574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D4F4B2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05 (0.03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6035F9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886290" w:rsidRPr="005D4FAF" w14:paraId="78B6839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04C9BF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ot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ucilaginos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6084DC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8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79C20E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BA65F4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3 (0.03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8A23D8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3200F6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2 (0.03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FFAEF2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3</w:t>
            </w:r>
          </w:p>
        </w:tc>
      </w:tr>
      <w:tr w:rsidR="00886290" w:rsidRPr="005D4FAF" w14:paraId="2DB00656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138F5A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TM7_[G-1] HOT 869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134632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2 (0.03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1CDA3F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9173DC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3 (0.03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BAA227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8F8C58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3 (0.03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ABFDDE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5</w:t>
            </w:r>
          </w:p>
        </w:tc>
      </w:tr>
      <w:tr w:rsidR="00886290" w:rsidRPr="005D4FAF" w14:paraId="2B1D459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9B980C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elaninogenic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C8EED3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9 (0.03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22F78C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2383DD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9 (0.03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2A802C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280025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5 (0.03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3E74A6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</w:tr>
      <w:tr w:rsidR="00886290" w:rsidRPr="005D4FAF" w14:paraId="2960515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249666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47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4EAA39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98 (0.03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8936CD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AC45F4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2 (0.04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A8836C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6AB5B0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1 (0.04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6CFB50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7</w:t>
            </w:r>
          </w:p>
        </w:tc>
      </w:tr>
      <w:tr w:rsidR="00886290" w:rsidRPr="005D4FAF" w14:paraId="48A184F7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B6367D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lastRenderedPageBreak/>
              <w:t>Actinomyces HOT 171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F92780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3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11423F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CB4E97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6 (0.03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36D442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1DDA3A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3 (0.03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EDB282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8</w:t>
            </w:r>
          </w:p>
        </w:tc>
      </w:tr>
      <w:tr w:rsidR="00886290" w:rsidRPr="005D4FAF" w14:paraId="0FAD09A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DF9BD69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Haemophilu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rainfluenz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0E42CE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0 (0.03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C9C5A6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5445D1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7 (0.03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AB3D5A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0185E8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3 (0.03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1EE57D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9</w:t>
            </w:r>
          </w:p>
        </w:tc>
      </w:tr>
      <w:tr w:rsidR="00886290" w:rsidRPr="005D4FAF" w14:paraId="4FD2C86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EDF374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Veillon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ogos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459497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4 (0.03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063E81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3CBAB5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0 (0.03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7794BD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360A26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3 (0.03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D43DF1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45</w:t>
            </w:r>
          </w:p>
        </w:tc>
      </w:tr>
      <w:tr w:rsidR="00886290" w:rsidRPr="005D4FAF" w14:paraId="414AC848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9B0BFA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eptostreptococcaceae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>_[XI][G-1] [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Eu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>]_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infirmum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CB5478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6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186DCE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DD5DE0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9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0B4081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5A727C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6 (0.02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8AD094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3</w:t>
            </w:r>
          </w:p>
        </w:tc>
      </w:tr>
      <w:tr w:rsidR="00886290" w:rsidRPr="005D4FAF" w14:paraId="094DABA8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D289CE6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Fusobacterium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eriodonticum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A18075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2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6DF2C2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AAE15A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3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380C18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3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D8DB53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0 (0.02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06E7A1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73</w:t>
            </w:r>
          </w:p>
        </w:tc>
      </w:tr>
      <w:tr w:rsidR="00886290" w:rsidRPr="005D4FAF" w14:paraId="64DC58A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791423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Fusobacterium HOT 203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AA6561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3 (0.03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A41214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FA726E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8 (0.04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A8BE15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351227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92 (0.04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AA346B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</w:t>
            </w:r>
          </w:p>
        </w:tc>
      </w:tr>
      <w:tr w:rsidR="00886290" w:rsidRPr="005D4FAF" w14:paraId="504196F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15FA95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lle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DF15F1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3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FDA4E4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4F9A79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4 (0.03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89E8B9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55D195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3 (0.03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FA2B68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4</w:t>
            </w:r>
          </w:p>
        </w:tc>
      </w:tr>
      <w:tr w:rsidR="00886290" w:rsidRPr="005D4FAF" w14:paraId="43750D4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402C2F4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oodfellow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8FDCC2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0 (0.02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B8CDE6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63C520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6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324D7F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1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77E531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4 (0.02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4462E8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8</w:t>
            </w:r>
          </w:p>
        </w:tc>
      </w:tr>
      <w:tr w:rsidR="00886290" w:rsidRPr="005D4FAF" w14:paraId="3AD7CB8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A7BAE7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30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5E04C2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54 (0.02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8D5DD2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F92772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3 (0.02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0F2571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C04804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41 (0.02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3B9D2C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5</w:t>
            </w:r>
          </w:p>
        </w:tc>
      </w:tr>
      <w:tr w:rsidR="00886290" w:rsidRPr="005D4FAF" w14:paraId="1D3EA96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2A42AA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aliv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F05DDE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4 (0.03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F1EC37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A3D1F7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7 (0.03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5EE036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705966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0 (0.03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C68D84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2</w:t>
            </w:r>
          </w:p>
        </w:tc>
      </w:tr>
      <w:tr w:rsidR="0049250A" w:rsidRPr="005D4FAF" w14:paraId="590C99CB" w14:textId="77777777" w:rsidTr="0093280F">
        <w:trPr>
          <w:cantSplit/>
        </w:trPr>
        <w:tc>
          <w:tcPr>
            <w:tcW w:w="11970" w:type="dxa"/>
            <w:gridSpan w:val="7"/>
            <w:shd w:val="clear" w:color="auto" w:fill="FFFFFF"/>
            <w:tcMar>
              <w:left w:w="100" w:type="dxa"/>
              <w:right w:w="100" w:type="dxa"/>
            </w:tcMar>
          </w:tcPr>
          <w:p w14:paraId="486B579A" w14:textId="07209639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b/>
                <w:i/>
              </w:rPr>
              <w:t>Dietary Galactose (%kcal)</w:t>
            </w:r>
          </w:p>
        </w:tc>
      </w:tr>
      <w:tr w:rsidR="00886290" w:rsidRPr="005D4FAF" w14:paraId="19DB500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4F32E3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oodfellow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040442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2.741 (0.72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C84508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B12579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2.352 (0.72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9B7CC3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B22645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2.323 (0.72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1717D2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886290" w:rsidRPr="005D4FAF" w14:paraId="1BBCAFE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E422232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Actinomyces HOT 170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A26CA9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2.890 (0.84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D3677B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0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D9A98A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2.313 (0.84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EDFAA0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58A49C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2.183 (0.84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53C0C9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</w:t>
            </w:r>
          </w:p>
        </w:tc>
      </w:tr>
      <w:tr w:rsidR="00886290" w:rsidRPr="005D4FAF" w14:paraId="7359D599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3068CA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oulorum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D4FB72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2.327 (0.86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631C84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EDE253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919 (0.87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B46706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8529C2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871 (0.87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43C2B6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3</w:t>
            </w:r>
          </w:p>
        </w:tc>
      </w:tr>
      <w:tr w:rsidR="00886290" w:rsidRPr="005D4FAF" w14:paraId="1095872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5913246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apnocytophag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32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E42699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2.622 (0.99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4D9AE9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E0C479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2.308 (1.01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823A9E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B38C26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2.110 (1.01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B87B77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7</w:t>
            </w:r>
          </w:p>
        </w:tc>
      </w:tr>
      <w:tr w:rsidR="00886290" w:rsidRPr="005D4FAF" w14:paraId="655B8A1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CBF0522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SR1_[G-1] HOT 874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734F15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732 (0.66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51BB0E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25DA7D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394 (0.66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DFDBA5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9E2EC3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243 (0.66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18C7B1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2</w:t>
            </w:r>
          </w:p>
        </w:tc>
      </w:tr>
      <w:tr w:rsidR="00886290" w:rsidRPr="005D4FAF" w14:paraId="2DA9A637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8E2A64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39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A10D54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2.188 (0.87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2D280B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0A2009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733 (0.87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1FCAB1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53B96B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645 (0.88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A111D9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2</w:t>
            </w:r>
          </w:p>
        </w:tc>
      </w:tr>
      <w:tr w:rsidR="00886290" w:rsidRPr="005D4FAF" w14:paraId="1734E32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AA6E5E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Streptococcus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ustral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FCDB05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749 (0.70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0F3F8D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A9F13A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444 (0.70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3C1873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26D46D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381 (0.71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54445C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2</w:t>
            </w:r>
          </w:p>
        </w:tc>
      </w:tr>
      <w:tr w:rsidR="00886290" w:rsidRPr="005D4FAF" w14:paraId="02AA7354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5481BDB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Haemophilu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haemolytic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A61477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887 (0.78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0FEC4A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8CBAF5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694 (0.80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91145B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6AC330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636 (0.80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72F750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3</w:t>
            </w:r>
          </w:p>
        </w:tc>
      </w:tr>
      <w:tr w:rsidR="00886290" w:rsidRPr="005D4FAF" w14:paraId="48E175B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C073C9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Actinomyces HOT 180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CAD0B9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600 (0.66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5A3187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CEE814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621 (0.67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4E3020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3D1699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509 (0.67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3CD5FD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5</w:t>
            </w:r>
          </w:p>
        </w:tc>
      </w:tr>
      <w:tr w:rsidR="00886290" w:rsidRPr="005D4FAF" w14:paraId="48F5270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0D05B2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Capnocytophag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33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444A0E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671 (0.70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7DDCCA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3012F4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620 (0.72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F80C13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9813AD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569 (0.72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DBA239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0</w:t>
            </w:r>
          </w:p>
        </w:tc>
      </w:tr>
      <w:tr w:rsidR="00886290" w:rsidRPr="005D4FAF" w14:paraId="7C087564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574FC0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llo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473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3F4BCF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863 (0.78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F02C46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8344C9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2.090 (0.80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96B6C7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92DC84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2.026 (0.80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C68657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</w:t>
            </w:r>
          </w:p>
        </w:tc>
      </w:tr>
      <w:tr w:rsidR="00886290" w:rsidRPr="005D4FAF" w14:paraId="7A703840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0E43AB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icro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flavesce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EADADA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031 (0.44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7EC202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89A90B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811 (0.44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CAEDC2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B40A0E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764 (0.44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96A9F5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7</w:t>
            </w:r>
          </w:p>
        </w:tc>
      </w:tr>
      <w:tr w:rsidR="00886290" w:rsidRPr="005D4FAF" w14:paraId="5D6F5B8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E74366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em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haemolysa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B5833D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968 (0.85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1C95C7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4ED95F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905 (0.85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99E7F1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07F74B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959 (0.86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4AC9F7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3</w:t>
            </w:r>
          </w:p>
        </w:tc>
      </w:tr>
      <w:tr w:rsidR="00886290" w:rsidRPr="005D4FAF" w14:paraId="7217F196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360CC0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Corynebacterium durum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381017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869 (0.81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721030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87EC9A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076 (0.80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30A49B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7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CBB6AC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825 (0.79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CFBC74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302</w:t>
            </w:r>
          </w:p>
        </w:tc>
      </w:tr>
      <w:tr w:rsidR="00886290" w:rsidRPr="005D4FAF" w14:paraId="0054577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96290D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ranulica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elegans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055ACBF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663 (0.73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74E958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CCA04C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567 (0.73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D25FF6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5C362B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550 (0.74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3ADDF1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7</w:t>
            </w:r>
          </w:p>
        </w:tc>
      </w:tr>
      <w:tr w:rsidR="00886290" w:rsidRPr="005D4FAF" w14:paraId="71327C7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EB25C4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Streptococcus HOT 074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B8A864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553 (0.69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C4E290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0D881C0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317 (0.69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9A8EEF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0E48E8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237 (0.70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B3D13E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8</w:t>
            </w:r>
          </w:p>
        </w:tc>
      </w:tr>
      <w:tr w:rsidR="00886290" w:rsidRPr="005D4FAF" w14:paraId="50C8BCF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FBB1A68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TM7_[G-1] HOT 34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7F0F4F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874 (0.84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1F2012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C22AD7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545 (0.85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964F9D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1D221C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516 (0.85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7565786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8</w:t>
            </w:r>
          </w:p>
        </w:tc>
      </w:tr>
      <w:tr w:rsidR="00886290" w:rsidRPr="005D4FAF" w14:paraId="78A0040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DA48C30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rvi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393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CA2C34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2.279 (1.03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B2B9E8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36E031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2.754 (1.04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E79D6A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32CDF8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2.782 (1.04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B88C2A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</w:t>
            </w:r>
          </w:p>
        </w:tc>
      </w:tr>
      <w:tr w:rsidR="00886290" w:rsidRPr="005D4FAF" w14:paraId="1E4A0319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99CE274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93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2A8412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661 (0.78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BD833C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048605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622 (0.79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3A4E93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8937CE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638 (0.79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D2BA44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9</w:t>
            </w:r>
          </w:p>
        </w:tc>
      </w:tr>
      <w:tr w:rsidR="00886290" w:rsidRPr="005D4FAF" w14:paraId="716E2775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C175C6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King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denitrifica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741AC5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830 (0.86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D7E8C3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AD5A2F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671 (0.87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0D9FC8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5B8B6B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622 (0.875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A4703E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4</w:t>
            </w:r>
          </w:p>
        </w:tc>
      </w:tr>
      <w:tr w:rsidR="00886290" w:rsidRPr="005D4FAF" w14:paraId="6BC8CFE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84512A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lastRenderedPageBreak/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fluegge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CE8733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650 (0.78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C99F9A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A0C27E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581 (0.79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F63C2D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13606C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471 (0.79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0AF9A8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5</w:t>
            </w:r>
          </w:p>
        </w:tc>
      </w:tr>
      <w:tr w:rsidR="00886290" w:rsidRPr="005D4FAF" w14:paraId="21F519FC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D4609F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TM7_[G-5] HOT 356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2FA236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2.174 (1.04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12DD16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5C66CB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767 (1.04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844EF8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7A632D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865 (1.04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DF8197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6</w:t>
            </w:r>
          </w:p>
        </w:tc>
      </w:tr>
      <w:tr w:rsidR="00886290" w:rsidRPr="005D4FAF" w14:paraId="1F7B6436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54EF3A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maculosa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0E6E7C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537 (0.74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5566C0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F7BEF6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252 (0.74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09B797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4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78E9AD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284 (0.74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4D6620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6</w:t>
            </w:r>
          </w:p>
        </w:tc>
      </w:tr>
      <w:tr w:rsidR="00886290" w:rsidRPr="005D4FAF" w14:paraId="2C0DF62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093814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ggregatibacter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458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5D339F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791 (0.87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36382E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BA2033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536 (0.88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161C49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EBEF75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527 (0.88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F23D0C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6</w:t>
            </w:r>
          </w:p>
        </w:tc>
      </w:tr>
      <w:tr w:rsidR="00886290" w:rsidRPr="005D4FAF" w14:paraId="3DFE5C67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E9DDFB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219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99CFDA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470 (0.73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6BC892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9E7472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1.038 (0.73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8A1B22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58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E3B8BB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950 (0.73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D6B71E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97</w:t>
            </w:r>
          </w:p>
        </w:tc>
      </w:tr>
      <w:tr w:rsidR="00886290" w:rsidRPr="005D4FAF" w14:paraId="7FA537BB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3AC0AF4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elenomona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putigen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A2CF70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576 (0.79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A0E815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984DBB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899 (0.78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8EDF80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5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5C5060B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713 (0.78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29BD77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365</w:t>
            </w:r>
          </w:p>
        </w:tc>
      </w:tr>
      <w:tr w:rsidR="00886290" w:rsidRPr="005D4FAF" w14:paraId="485540AE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5F141D3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elaninogenic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376F60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604 (0.80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5C90AC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CAEB8B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374 (0.81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5F181E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D11359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237 (0.81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8419DF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8</w:t>
            </w:r>
          </w:p>
        </w:tc>
      </w:tr>
      <w:tr w:rsidR="00886290" w:rsidRPr="005D4FAF" w14:paraId="5057AF1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8552B8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achnoanaerobacul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oral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673AEF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283 (0.64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F0AFF5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3F1568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1.021 (0.65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C91A1A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9F291D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931 (0.65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9D2356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56</w:t>
            </w:r>
          </w:p>
        </w:tc>
      </w:tr>
      <w:tr w:rsidR="0049250A" w:rsidRPr="005D4FAF" w14:paraId="4EDE63B6" w14:textId="77777777" w:rsidTr="0093280F">
        <w:trPr>
          <w:cantSplit/>
        </w:trPr>
        <w:tc>
          <w:tcPr>
            <w:tcW w:w="11970" w:type="dxa"/>
            <w:gridSpan w:val="7"/>
            <w:shd w:val="clear" w:color="auto" w:fill="FFFFFF"/>
            <w:tcMar>
              <w:left w:w="100" w:type="dxa"/>
              <w:right w:w="100" w:type="dxa"/>
            </w:tcMar>
          </w:tcPr>
          <w:p w14:paraId="6F7DF9A0" w14:textId="220F681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b/>
                <w:i/>
              </w:rPr>
              <w:t>Dietary Glucose (%kcal)</w:t>
            </w:r>
          </w:p>
        </w:tc>
      </w:tr>
      <w:tr w:rsidR="00886290" w:rsidRPr="005D4FAF" w14:paraId="04A6B4E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2EF6A2A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Actinomyces HOT 180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6CAA62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95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754021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CE074B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92 (0.03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9E938F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33C0C7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6 (0.032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1B700C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</w:tr>
      <w:tr w:rsidR="00886290" w:rsidRPr="005D4FAF" w14:paraId="3001DE7D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B6554D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ot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ucilaginos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9749E7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8 (0.03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9F0E7D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59FB196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9 (0.03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10AF07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BB6FF5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8 (0.03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66E496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0</w:t>
            </w:r>
          </w:p>
        </w:tc>
      </w:tr>
      <w:tr w:rsidR="00886290" w:rsidRPr="005D4FAF" w14:paraId="5AE9F64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5DA4A09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Haemophilus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rainfluenz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25723C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6 (0.03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4050B7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096DE6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2 (0.04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6DFECE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78FB2E2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6 (0.04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ECE499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1</w:t>
            </w:r>
          </w:p>
        </w:tc>
      </w:tr>
      <w:tr w:rsidR="00886290" w:rsidRPr="005D4FAF" w14:paraId="7EE9B23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4A8D08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elaninogenic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3B54ACA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98 (0.03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A71365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43DE0F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17 (0.03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4EB991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D5D579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10 (0.03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0F5C09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886290" w:rsidRPr="005D4FAF" w14:paraId="1B8569A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17DCFB7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Solo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oore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29646F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7 (0.02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A2D675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AE361B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9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029220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50AE08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0 (0.030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D5546A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2</w:t>
            </w:r>
          </w:p>
        </w:tc>
      </w:tr>
      <w:tr w:rsidR="00886290" w:rsidRPr="005D4FAF" w14:paraId="79389DE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9C2426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llen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C79EC4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7 (0.03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C69C2C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062DAB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92 (0.03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B6D405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94A741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8 (0.036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85392E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886290" w:rsidRPr="005D4FAF" w14:paraId="1F791F46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76F21505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eptostreptococcaceae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>_[XI][G-1] [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Eubacterium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>]_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infirmum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401D471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4 (0.03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E3D3B4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4E192C8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7 (0.03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6CD0C6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7362C14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5 (0.03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E9EDC60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</w:t>
            </w:r>
          </w:p>
        </w:tc>
      </w:tr>
      <w:tr w:rsidR="00886290" w:rsidRPr="005D4FAF" w14:paraId="7CA9345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E9F85A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HOT 472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8D62C9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09 (0.04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B7A1C3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6991EA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91 (0.04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B39E12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6808CD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89 (0.04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CA8A40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2</w:t>
            </w:r>
          </w:p>
        </w:tc>
      </w:tr>
      <w:tr w:rsidR="00886290" w:rsidRPr="005D4FAF" w14:paraId="7E646EA7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82921CE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Veillon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ogosae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D028D9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8 (0.04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5FEA4B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5019F4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3 (0.04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A48335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EE78F9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4 (0.04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347B6F2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33</w:t>
            </w:r>
          </w:p>
        </w:tc>
      </w:tr>
      <w:tr w:rsidR="00886290" w:rsidRPr="005D4FAF" w14:paraId="3F7A263D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5502A29D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TM7_[G-1] HOT 869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125497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7 (0.04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E80FBD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6549CF6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7 (0.04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BA7798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2ED8C8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5 (0.04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E34ED23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2</w:t>
            </w:r>
          </w:p>
        </w:tc>
      </w:tr>
      <w:tr w:rsidR="00886290" w:rsidRPr="005D4FAF" w14:paraId="14FFAA6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184DD4C2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Fusobacterium HOT 203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7CE7DCE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04 (0.04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612A69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48DE7D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12 (0.04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304F08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F8C9D4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20 (0.04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07B4B2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1</w:t>
            </w:r>
          </w:p>
        </w:tc>
      </w:tr>
      <w:tr w:rsidR="00886290" w:rsidRPr="005D4FAF" w14:paraId="6DC69222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94FD26F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Actinomyces HOT 171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648B47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8 (0.035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3E3F398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A8E52A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6 (0.03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106628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2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4CFED14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4 (0.037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6AF4A6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42</w:t>
            </w:r>
          </w:p>
        </w:tc>
      </w:tr>
      <w:tr w:rsidR="00886290" w:rsidRPr="005D4FAF" w14:paraId="7CFB9F0F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3C8AAA3C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lloprevotell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rava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EB18CF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6 (0.036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6C7A09B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20D49D5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66 (0.037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7A4A18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79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21D5246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1 (0.038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08E2B9B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1</w:t>
            </w:r>
          </w:p>
        </w:tc>
      </w:tr>
      <w:tr w:rsidR="00886290" w:rsidRPr="005D4FAF" w14:paraId="2C1E46FB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13904CA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egasphaer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micronuciformi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6379AF8B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79 (0.038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E50527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A79944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101 (0.039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253B105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5EF70D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-0.099 (0.039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2DC9A72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12</w:t>
            </w:r>
          </w:p>
        </w:tc>
      </w:tr>
      <w:tr w:rsidR="00886290" w:rsidRPr="005D4FAF" w14:paraId="699AFEB8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62708106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Leptotrichia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goodfellowii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1112B4D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9 (0.03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15B0B15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691100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5 (0.03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7620D52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3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649F0A1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5 (0.03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44541AF5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06</w:t>
            </w:r>
          </w:p>
        </w:tc>
      </w:tr>
      <w:tr w:rsidR="00886290" w:rsidRPr="005D4FAF" w14:paraId="1341B7F1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430FCED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Aggregatibacter</w:t>
            </w:r>
            <w:proofErr w:type="spellEnd"/>
            <w:r w:rsidRPr="005D4FAF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araphrophilus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07E037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3 (0.040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D58AAE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1DA12741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92 (0.041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A6B991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1CDCF53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81 (0.041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63B78A4E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50</w:t>
            </w:r>
          </w:p>
        </w:tc>
      </w:tr>
      <w:tr w:rsidR="00886290" w:rsidRPr="005D4FAF" w14:paraId="09373643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FDCF051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>Streptococcus HOT 074</w:t>
            </w:r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29FC0F5F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4 (0.032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5E66EF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343C40E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8 (0.03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06923D0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45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333BF2FC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3 (0.033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1DE5854A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196</w:t>
            </w:r>
          </w:p>
        </w:tc>
      </w:tr>
      <w:tr w:rsidR="00886290" w:rsidRPr="005D4FAF" w14:paraId="5D1E12AA" w14:textId="77777777" w:rsidTr="0093280F">
        <w:trPr>
          <w:cantSplit/>
        </w:trPr>
        <w:tc>
          <w:tcPr>
            <w:tcW w:w="3590" w:type="dxa"/>
            <w:shd w:val="clear" w:color="auto" w:fill="FFFFFF"/>
            <w:tcMar>
              <w:left w:w="100" w:type="dxa"/>
              <w:right w:w="100" w:type="dxa"/>
            </w:tcMar>
          </w:tcPr>
          <w:p w14:paraId="0E791D32" w14:textId="77777777" w:rsidR="0049250A" w:rsidRPr="005D4FAF" w:rsidRDefault="0049250A" w:rsidP="0049250A">
            <w:pPr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5D4FAF">
              <w:rPr>
                <w:rFonts w:ascii="Arial" w:hAnsi="Arial" w:cs="Arial"/>
                <w:i/>
                <w:color w:val="000000"/>
              </w:rPr>
              <w:t xml:space="preserve">Fusobacterium </w:t>
            </w:r>
            <w:proofErr w:type="spellStart"/>
            <w:r w:rsidRPr="005D4FAF">
              <w:rPr>
                <w:rFonts w:ascii="Arial" w:hAnsi="Arial" w:cs="Arial"/>
                <w:i/>
                <w:color w:val="000000"/>
              </w:rPr>
              <w:t>periodonticum</w:t>
            </w:r>
            <w:proofErr w:type="spellEnd"/>
          </w:p>
        </w:tc>
        <w:tc>
          <w:tcPr>
            <w:tcW w:w="1673" w:type="dxa"/>
            <w:shd w:val="clear" w:color="auto" w:fill="FFFFFF"/>
            <w:tcMar>
              <w:left w:w="100" w:type="dxa"/>
              <w:right w:w="100" w:type="dxa"/>
            </w:tcMar>
          </w:tcPr>
          <w:p w14:paraId="5761AE47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65 (0.033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5967AC96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1730" w:type="dxa"/>
            <w:shd w:val="clear" w:color="auto" w:fill="FFFFFF"/>
            <w:tcMar>
              <w:left w:w="100" w:type="dxa"/>
              <w:right w:w="100" w:type="dxa"/>
            </w:tcMar>
          </w:tcPr>
          <w:p w14:paraId="7954EBAD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42 (0.034)</w:t>
            </w:r>
          </w:p>
        </w:tc>
        <w:tc>
          <w:tcPr>
            <w:tcW w:w="1081" w:type="dxa"/>
            <w:shd w:val="clear" w:color="auto" w:fill="FFFFFF"/>
            <w:tcMar>
              <w:left w:w="100" w:type="dxa"/>
              <w:right w:w="100" w:type="dxa"/>
            </w:tcMar>
          </w:tcPr>
          <w:p w14:paraId="49E24F59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17</w:t>
            </w:r>
          </w:p>
        </w:tc>
        <w:tc>
          <w:tcPr>
            <w:tcW w:w="1720" w:type="dxa"/>
            <w:shd w:val="clear" w:color="auto" w:fill="FFFFFF"/>
            <w:tcMar>
              <w:left w:w="100" w:type="dxa"/>
              <w:right w:w="100" w:type="dxa"/>
            </w:tcMar>
          </w:tcPr>
          <w:p w14:paraId="0A0ADAC8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037 (0.034)</w:t>
            </w:r>
          </w:p>
        </w:tc>
        <w:tc>
          <w:tcPr>
            <w:tcW w:w="1095" w:type="dxa"/>
            <w:shd w:val="clear" w:color="auto" w:fill="FFFFFF"/>
            <w:tcMar>
              <w:left w:w="100" w:type="dxa"/>
              <w:right w:w="100" w:type="dxa"/>
            </w:tcMar>
          </w:tcPr>
          <w:p w14:paraId="5D77EF24" w14:textId="77777777" w:rsidR="0049250A" w:rsidRPr="005D4FAF" w:rsidRDefault="0049250A" w:rsidP="0049250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t>0.282</w:t>
            </w:r>
          </w:p>
        </w:tc>
      </w:tr>
      <w:tr w:rsidR="00886290" w:rsidRPr="005D4FAF" w14:paraId="488C039F" w14:textId="77777777" w:rsidTr="0093280F">
        <w:trPr>
          <w:cantSplit/>
        </w:trPr>
        <w:tc>
          <w:tcPr>
            <w:tcW w:w="11970" w:type="dxa"/>
            <w:gridSpan w:val="7"/>
            <w:shd w:val="clear" w:color="auto" w:fill="FFFFFF"/>
            <w:tcMar>
              <w:left w:w="100" w:type="dxa"/>
              <w:right w:w="100" w:type="dxa"/>
            </w:tcMar>
          </w:tcPr>
          <w:p w14:paraId="58866F11" w14:textId="77777777" w:rsidR="00443E59" w:rsidRPr="005D4FAF" w:rsidRDefault="00886290" w:rsidP="00886290">
            <w:pPr>
              <w:adjustRightInd w:val="0"/>
              <w:rPr>
                <w:rFonts w:ascii="Arial" w:hAnsi="Arial" w:cs="Arial"/>
                <w:color w:val="000000"/>
              </w:rPr>
            </w:pPr>
            <w:r w:rsidRPr="005D4FAF">
              <w:rPr>
                <w:rFonts w:ascii="Arial" w:hAnsi="Arial" w:cs="Arial"/>
                <w:color w:val="000000"/>
              </w:rPr>
              <w:lastRenderedPageBreak/>
              <w:t>*</w:t>
            </w:r>
            <w:r w:rsidR="00443E59" w:rsidRPr="005D4FAF">
              <w:rPr>
                <w:rFonts w:ascii="Arial" w:hAnsi="Arial" w:cs="Arial"/>
                <w:color w:val="000000"/>
              </w:rPr>
              <w:t xml:space="preserve"> Only OTUs with p-values for crude models &lt;0.05 are shown.</w:t>
            </w:r>
          </w:p>
          <w:p w14:paraId="19F29160" w14:textId="77777777" w:rsidR="009E1B9B" w:rsidRPr="005D4FAF" w:rsidRDefault="00443E59" w:rsidP="009E1B9B">
            <w:pPr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D4FAF">
              <w:rPr>
                <w:rFonts w:ascii="Arial" w:hAnsi="Arial" w:cs="Arial"/>
                <w:bCs/>
                <w:color w:val="000000"/>
                <w:vertAlign w:val="superscript"/>
              </w:rPr>
              <w:t>†</w:t>
            </w:r>
            <w:r w:rsidR="00886290" w:rsidRPr="005D4FAF">
              <w:rPr>
                <w:rFonts w:ascii="Arial" w:hAnsi="Arial" w:cs="Arial"/>
                <w:color w:val="000000"/>
              </w:rPr>
              <w:t>Model 1 adjusted for age, race and ethnicity, frequency of flossing, frequency of brushing, frequency of dental visits, smoking status, pack-years of smoking, antibiotic use</w:t>
            </w:r>
            <w:r w:rsidR="009E1B9B" w:rsidRPr="005D4FAF">
              <w:rPr>
                <w:rFonts w:ascii="Arial" w:hAnsi="Arial" w:cs="Arial"/>
                <w:color w:val="000000"/>
              </w:rPr>
              <w:t xml:space="preserve">. </w:t>
            </w:r>
            <w:r w:rsidR="009E1B9B" w:rsidRPr="005D4FAF">
              <w:rPr>
                <w:rFonts w:ascii="Arial" w:hAnsi="Arial" w:cs="Arial"/>
                <w:bCs/>
                <w:color w:val="000000"/>
              </w:rPr>
              <w:t>Sample size reduced to n=1,172 for Model 1.</w:t>
            </w:r>
          </w:p>
          <w:p w14:paraId="55877478" w14:textId="26D70878" w:rsidR="00886290" w:rsidRPr="005D4FAF" w:rsidRDefault="00443E59" w:rsidP="00886290">
            <w:pPr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D4FAF">
              <w:rPr>
                <w:rFonts w:ascii="Arial" w:hAnsi="Arial" w:cs="Arial"/>
                <w:color w:val="000000"/>
                <w:vertAlign w:val="superscript"/>
              </w:rPr>
              <w:t>‡</w:t>
            </w:r>
            <w:r w:rsidR="00886290" w:rsidRPr="005D4FAF">
              <w:rPr>
                <w:rFonts w:ascii="Arial" w:hAnsi="Arial" w:cs="Arial"/>
                <w:color w:val="000000"/>
              </w:rPr>
              <w:t>Adjusted for all covariates in Model 1 plus further adjustment for body mass index (BMI), diabetes status</w:t>
            </w:r>
            <w:r w:rsidR="009E1B9B" w:rsidRPr="005D4FAF">
              <w:rPr>
                <w:rFonts w:ascii="Arial" w:hAnsi="Arial" w:cs="Arial"/>
                <w:color w:val="000000"/>
              </w:rPr>
              <w:t xml:space="preserve">. </w:t>
            </w:r>
            <w:r w:rsidR="009E1B9B" w:rsidRPr="005D4FAF">
              <w:rPr>
                <w:rFonts w:ascii="Arial" w:hAnsi="Arial" w:cs="Arial"/>
                <w:bCs/>
                <w:color w:val="000000"/>
              </w:rPr>
              <w:t>Sample size stayed at n=1,172 for Model 2.</w:t>
            </w:r>
          </w:p>
        </w:tc>
      </w:tr>
      <w:bookmarkEnd w:id="0"/>
    </w:tbl>
    <w:p w14:paraId="65BEF4BF" w14:textId="77777777" w:rsidR="0027696E" w:rsidRPr="0049250A" w:rsidRDefault="0027696E" w:rsidP="0049250A">
      <w:pPr>
        <w:adjustRightInd w:val="0"/>
        <w:rPr>
          <w:rFonts w:ascii="Arial" w:hAnsi="Arial" w:cs="Arial"/>
          <w:color w:val="000000"/>
        </w:rPr>
      </w:pPr>
    </w:p>
    <w:p w14:paraId="69C0404A" w14:textId="77777777" w:rsidR="0027696E" w:rsidRPr="0049250A" w:rsidRDefault="0027696E" w:rsidP="0049250A">
      <w:pPr>
        <w:adjustRightInd w:val="0"/>
        <w:jc w:val="center"/>
        <w:rPr>
          <w:rFonts w:ascii="Arial" w:hAnsi="Arial" w:cs="Arial"/>
        </w:rPr>
      </w:pPr>
    </w:p>
    <w:p w14:paraId="00E4F00C" w14:textId="77777777" w:rsidR="00886290" w:rsidRPr="00886290" w:rsidRDefault="00886290">
      <w:pPr>
        <w:adjustRightInd w:val="0"/>
        <w:rPr>
          <w:rFonts w:ascii="Arial" w:hAnsi="Arial" w:cs="Arial"/>
          <w:sz w:val="18"/>
          <w:szCs w:val="18"/>
        </w:rPr>
      </w:pPr>
    </w:p>
    <w:sectPr w:rsidR="00886290" w:rsidRPr="00886290" w:rsidSect="0049250A">
      <w:headerReference w:type="default" r:id="rId6"/>
      <w:footerReference w:type="default" r:id="rId7"/>
      <w:pgSz w:w="16061" w:h="12461" w:orient="landscape"/>
      <w:pgMar w:top="1440" w:right="1440" w:bottom="1440" w:left="144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5FF1CB" w14:textId="77777777" w:rsidR="00DB2231" w:rsidRDefault="00DB2231">
      <w:r>
        <w:separator/>
      </w:r>
    </w:p>
  </w:endnote>
  <w:endnote w:type="continuationSeparator" w:id="0">
    <w:p w14:paraId="5C588FD8" w14:textId="77777777" w:rsidR="00DB2231" w:rsidRDefault="00DB2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lbany AMT">
    <w:panose1 w:val="020B0604020202020204"/>
    <w:charset w:val="00"/>
    <w:family w:val="swiss"/>
    <w:pitch w:val="variable"/>
    <w:sig w:usb0="00002A87" w:usb1="C0000000" w:usb2="00000008" w:usb3="00000000" w:csb0="000000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A08167" w14:textId="77777777" w:rsidR="0027696E" w:rsidRDefault="00A96B6A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189EB4" w14:textId="77777777" w:rsidR="00DB2231" w:rsidRDefault="00DB2231">
      <w:r>
        <w:separator/>
      </w:r>
    </w:p>
  </w:footnote>
  <w:footnote w:type="continuationSeparator" w:id="0">
    <w:p w14:paraId="1C9F89AD" w14:textId="77777777" w:rsidR="00DB2231" w:rsidRDefault="00DB22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157A00" w14:textId="77777777" w:rsidR="0027696E" w:rsidRDefault="00A96B6A">
    <w:r>
      <w:rPr>
        <w:rFonts w:ascii="Albany AMT" w:hAnsi="Albany AMT" w:cs="Albany AMT"/>
        <w:color w:val="000000"/>
        <w:sz w:val="16"/>
        <w:szCs w:val="16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3E77DF"/>
    <w:rsid w:val="00164FEA"/>
    <w:rsid w:val="0027696E"/>
    <w:rsid w:val="003E77DF"/>
    <w:rsid w:val="00443E59"/>
    <w:rsid w:val="0049250A"/>
    <w:rsid w:val="005D4FAF"/>
    <w:rsid w:val="00707AB9"/>
    <w:rsid w:val="00886290"/>
    <w:rsid w:val="0093280F"/>
    <w:rsid w:val="00932B0E"/>
    <w:rsid w:val="009E1B9B"/>
    <w:rsid w:val="00A4028E"/>
    <w:rsid w:val="00A96B6A"/>
    <w:rsid w:val="00C61B39"/>
    <w:rsid w:val="00D857FC"/>
    <w:rsid w:val="00DB2231"/>
    <w:rsid w:val="00DC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EE0ECF"/>
  <w14:defaultImageDpi w14:val="0"/>
  <w15:docId w15:val="{DD6F54FC-8BE4-43E1-80E3-09D23BD0B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250A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49250A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9250A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49250A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4</Pages>
  <Words>5209</Words>
  <Characters>29697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3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Amy Millen</cp:lastModifiedBy>
  <cp:revision>11</cp:revision>
  <dcterms:created xsi:type="dcterms:W3CDTF">2021-09-07T19:45:00Z</dcterms:created>
  <dcterms:modified xsi:type="dcterms:W3CDTF">2021-09-17T15:38:00Z</dcterms:modified>
</cp:coreProperties>
</file>